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B5410" w14:textId="77777777" w:rsidR="00AE5514" w:rsidRPr="00C61C6A" w:rsidRDefault="00C61C6A" w:rsidP="00210C0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1C6A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5E3B5411" w14:textId="3EE58362" w:rsidR="00AE5514" w:rsidRPr="00C61C6A" w:rsidRDefault="00C61C6A" w:rsidP="00210C0E">
      <w:pPr>
        <w:jc w:val="left"/>
        <w:rPr>
          <w:rFonts w:ascii="Times New Roman" w:hAnsi="Times New Roman" w:cs="Times New Roman"/>
          <w:sz w:val="24"/>
          <w:szCs w:val="24"/>
        </w:rPr>
      </w:pPr>
      <w:r w:rsidRPr="00C61C6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228BDBE4" w:rsidRPr="00C61C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1C6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61C6A">
        <w:rPr>
          <w:rFonts w:ascii="Times New Roman" w:hAnsi="Times New Roman" w:cs="Times New Roman"/>
          <w:sz w:val="24"/>
          <w:szCs w:val="24"/>
        </w:rPr>
        <w:t xml:space="preserve"> </w:t>
      </w:r>
      <w:r w:rsidR="0716EE2F" w:rsidRPr="00C61C6A">
        <w:rPr>
          <w:rFonts w:ascii="Times New Roman" w:hAnsi="Times New Roman" w:cs="Times New Roman"/>
          <w:b/>
          <w:bCs/>
          <w:sz w:val="24"/>
          <w:szCs w:val="24"/>
        </w:rPr>
        <w:t>Overview of mechanisms of WGA methods in this study</w:t>
      </w:r>
      <w:r w:rsidRPr="00C61C6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E3B5412" w14:textId="54A21E6B" w:rsidR="00AE5514" w:rsidRPr="00C61C6A" w:rsidRDefault="00C61C6A" w:rsidP="00210C0E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C61C6A">
        <w:rPr>
          <w:rFonts w:ascii="Times New Roman" w:hAnsi="Times New Roman" w:cs="Times New Roman"/>
          <w:sz w:val="24"/>
          <w:szCs w:val="24"/>
        </w:rPr>
        <w:t>M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thod A is </w:t>
      </w:r>
      <w:r w:rsidR="00B7356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CR-based method</w:t>
      </w:r>
      <w:r w:rsidR="6C56750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4004F2AF" w:rsidRPr="00210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NA</w:t>
      </w:r>
      <w:r w:rsidR="009C1156" w:rsidRPr="00210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D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r w:rsidR="009C1156" w:rsidRPr="00210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agment</w:t>
      </w:r>
      <w:r w:rsidR="00DB57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</w:t>
      </w:r>
      <w:r w:rsidR="009C1156" w:rsidRPr="00210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y</w:t>
      </w:r>
      <w:r w:rsidR="2A5EF3D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ubation with</w:t>
      </w:r>
      <w:r w:rsidR="03CF022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1A8ABD6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seI</w:t>
      </w:r>
      <w:proofErr w:type="spellEnd"/>
      <w:r w:rsidR="1A8ABD6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striction endonuclease</w:t>
      </w:r>
      <w:r w:rsidR="5F8D6F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526D6FF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="5F8D6F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n at </w:t>
      </w:r>
      <w:r w:rsidR="06CF036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7</w:t>
      </w:r>
      <w:r w:rsidR="00DB57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5F8D6F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°C</w:t>
      </w:r>
      <w:r w:rsidR="10BD62E9" w:rsidRPr="00210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agmented DNAs </w:t>
      </w:r>
      <w:r w:rsidR="00F04D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gated to linker adaptors</w:t>
      </w:r>
      <w:r w:rsidR="465224F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orange lin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465224F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universal sequences</w:t>
      </w:r>
      <w:r w:rsidR="6ED3CC4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21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6ED3CC4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p)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mplified by </w:t>
      </w:r>
      <w:r w:rsidR="512E27E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4 cycles of PCR using 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nker adaptor specific primers</w:t>
      </w:r>
      <w:r w:rsidR="45AAA5B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 lin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45AAA5B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645D3A8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34C75B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3B5413" w14:textId="13C0D653" w:rsidR="00AE5514" w:rsidRPr="00C61C6A" w:rsidRDefault="00C61C6A" w:rsidP="00210C0E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hod B</w:t>
      </w:r>
      <w:r w:rsidR="2EF4501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="0DC8558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9FC2A3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DA-based method</w:t>
      </w:r>
      <w:r w:rsidR="60E171F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volving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6522F27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othermal amplification by phi29 DNA polymerase</w:t>
      </w:r>
      <w:r w:rsidR="13D88A2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 circle</w:t>
      </w:r>
      <w:r w:rsidR="00407F82" w:rsidRPr="00C61C6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s</w:t>
      </w:r>
      <w:r w:rsidR="13D88A2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725104E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strand displacement activity. </w:t>
      </w:r>
      <w:r w:rsidR="01307A30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i29 DNA polymerase possesses high amplification processivity</w:t>
      </w:r>
      <w:r w:rsidR="14D7882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p to 10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14D7882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b in length</w:t>
      </w:r>
      <w:r w:rsidR="01307A30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4C1E5A0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t</w:t>
      </w:r>
      <w:r w:rsidR="01307A30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51BDC01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ribut</w:t>
      </w:r>
      <w:r w:rsidR="20E99D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s to 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20E99D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wer uniformity of coverage than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CR-based method.</w:t>
      </w:r>
      <w:r w:rsidR="51BDC01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2CB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is method</w:t>
      </w:r>
      <w:r w:rsidR="00407F82" w:rsidRPr="00C61C6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="69917FA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es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NA primase </w:t>
      </w:r>
      <w:r w:rsidR="0603E257" w:rsidRPr="00C61C6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hermus thermophilus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Tth) </w:t>
      </w:r>
      <w:proofErr w:type="spellStart"/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mPol</w:t>
      </w:r>
      <w:proofErr w:type="spellEnd"/>
      <w:r w:rsidR="04F70A2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 circl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4F70A2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ther than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63AF1B6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ndom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imers</w:t>
      </w:r>
      <w:r w:rsidR="2CCF68A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4D7CF60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remove the priming inequality of </w:t>
      </w:r>
      <w:r w:rsidR="6E4A85F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ndom</w:t>
      </w:r>
      <w:r w:rsidR="4D7CF60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imers</w:t>
      </w:r>
      <w:r w:rsidR="0DA722B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roduce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a high</w:t>
      </w:r>
      <w:r w:rsidR="5E3B7FD5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</w:t>
      </w:r>
      <w:r w:rsidR="0DA722B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formity of coverage.</w:t>
      </w:r>
      <w:r w:rsidR="4D7CF60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thPrimPol randomly synthesizes short DNA primers</w:t>
      </w:r>
      <w:r w:rsidR="4161AC0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 lin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4161AC0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hi29 DNA polymerase 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forms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cessive polymerization</w:t>
      </w:r>
      <w:r w:rsidR="1CAB1FC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these primers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296994F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othermal amplification was performed using a mixture of TthPrimPol and phi29 DNA polymerase for 3 h at 30</w:t>
      </w:r>
      <w:r w:rsidR="009353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296994F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°C.</w:t>
      </w:r>
    </w:p>
    <w:p w14:paraId="5E3B5414" w14:textId="7DD492B3" w:rsidR="00AE5514" w:rsidRPr="00C61C6A" w:rsidRDefault="00C61C6A" w:rsidP="00210C0E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thod C is also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an MDA</w:t>
      </w:r>
      <w:r w:rsidR="79543D3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d method</w:t>
      </w:r>
      <w:r w:rsidR="77D9B9D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random primers</w:t>
      </w:r>
      <w:r w:rsidR="40ADA4E5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 line</w:t>
      </w:r>
      <w:r w:rsidR="00407F82" w:rsidRPr="00C61C6A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s</w:t>
      </w:r>
      <w:r w:rsidR="40ADA4E5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92CB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21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ther than</w:t>
      </w:r>
      <w:r w:rsidR="7F4BB8E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NA primase </w:t>
      </w:r>
      <w:proofErr w:type="spellStart"/>
      <w:r w:rsidR="7F4BB8E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thPrimPol</w:t>
      </w:r>
      <w:proofErr w:type="spellEnd"/>
      <w:r w:rsidR="00192CB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F04D5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</w:t>
      </w:r>
      <w:r w:rsidR="00192CB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thod B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139B343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othermal </w:t>
      </w:r>
      <w:r w:rsidR="7849EED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plification</w:t>
      </w:r>
      <w:r w:rsidR="3A54BE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D0BD6C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r w:rsidR="3A54BE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formed using a </w:t>
      </w:r>
      <w:r w:rsidR="1510C6C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xture</w:t>
      </w:r>
      <w:r w:rsidR="3A54BE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random primers and phi29 DNA polymerase</w:t>
      </w:r>
      <w:r w:rsidR="65DC47D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 circl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65DC47D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3A54BEE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58A6AFC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 h at 30</w:t>
      </w:r>
      <w:r w:rsidR="009353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58A6AFC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°C.</w:t>
      </w:r>
    </w:p>
    <w:p w14:paraId="5E3B5415" w14:textId="44DD2526" w:rsidR="00AE5514" w:rsidRDefault="00C61C6A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thod D </w:t>
      </w:r>
      <w:r w:rsidR="009353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D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CR with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MDA hybridized method</w:t>
      </w:r>
      <w:r w:rsidR="0F01EC2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53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ich</w:t>
      </w:r>
      <w:r w:rsidR="00935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rate</w:t>
      </w:r>
      <w:r w:rsidR="00F04D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ooped DNA molecules by </w:t>
      </w:r>
      <w:r w:rsidR="369DED5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ight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51F99F4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cles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multiple displacement preamplification</w:t>
      </w:r>
      <w:r w:rsidR="7171B72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7C8D0A91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 h</w:t>
      </w:r>
      <w:r w:rsidR="2CB1C5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C4C13F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DA-based preamplification </w:t>
      </w:r>
      <w:r w:rsidR="00F04D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</w:t>
      </w:r>
      <w:r w:rsidR="7C4C13F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formed using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eci</w:t>
      </w:r>
      <w:r w:rsidR="00D0521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c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ly designed MALBAC primers</w:t>
      </w:r>
      <w:r w:rsidR="68611FB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 and blue lin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68611FB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68D26B6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422DC9A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lementary</w:t>
      </w:r>
      <w:r w:rsidR="68D26B6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quences</w:t>
      </w:r>
      <w:r w:rsidR="7A68B4A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D877EA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7</w:t>
      </w:r>
      <w:r w:rsidR="009C115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D877EA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p</w:t>
      </w:r>
      <w:r w:rsidR="7A68B4A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68D26B6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Bst DNA polymerase</w:t>
      </w:r>
      <w:r w:rsidR="6ACAE2D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light blue circle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6ACAE2D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407F8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rand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placement activity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1C4AB06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C04384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2CED3BE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mentary </w:t>
      </w:r>
      <w:r w:rsidR="60EB094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uence</w:t>
      </w:r>
      <w:r w:rsidR="2CED3BE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D05218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m</w:t>
      </w:r>
      <w:r w:rsidR="0C04384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oped amplicons</w:t>
      </w:r>
      <w:r w:rsidR="5F1E85E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7C91AB9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oop formation prevents the amplicons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om being used as templates </w:t>
      </w:r>
      <w:r w:rsidR="70CCE310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F23679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ltiple displacement preamplification</w:t>
      </w:r>
      <w:r w:rsidR="70CCE310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24709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looped amplicons</w:t>
      </w:r>
      <w:r w:rsidR="12FE0DB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222504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urther amplified by </w:t>
      </w:r>
      <w:r w:rsidR="5F46583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7 cycles of</w:t>
      </w:r>
      <w:r w:rsidR="1983D4B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603E25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CR</w:t>
      </w:r>
      <w:r w:rsidR="5B5004F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BC27587" w14:textId="39D3EA15" w:rsidR="009353B4" w:rsidRPr="00C61C6A" w:rsidRDefault="009353B4" w:rsidP="00210C0E">
      <w:pPr>
        <w:ind w:firstLineChars="50" w:firstLine="120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350782">
        <w:rPr>
          <w:rFonts w:ascii="Times New Roman" w:eastAsia="Times New Roman" w:hAnsi="Times New Roman" w:cs="Times New Roman"/>
          <w:sz w:val="24"/>
        </w:rPr>
        <w:t>WGA, whole</w:t>
      </w:r>
      <w:r>
        <w:rPr>
          <w:rFonts w:ascii="Times New Roman" w:eastAsia="Times New Roman" w:hAnsi="Times New Roman" w:cs="Times New Roman"/>
          <w:sz w:val="24"/>
        </w:rPr>
        <w:t>-</w:t>
      </w:r>
      <w:r w:rsidRPr="00350782">
        <w:rPr>
          <w:rFonts w:ascii="Times New Roman" w:eastAsia="Times New Roman" w:hAnsi="Times New Roman" w:cs="Times New Roman"/>
          <w:sz w:val="24"/>
        </w:rPr>
        <w:t>genome amplification; PCR, polymerase chain reaction; MDA, multiple displacement amplification</w:t>
      </w:r>
    </w:p>
    <w:p w14:paraId="5E3B5416" w14:textId="77777777" w:rsidR="00AE5514" w:rsidRPr="004B670C" w:rsidRDefault="00AE55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17" w14:textId="11C7F303" w:rsidR="010518BE" w:rsidRPr="00C61C6A" w:rsidRDefault="00C61C6A" w:rsidP="00210C0E">
      <w:pPr>
        <w:jc w:val="left"/>
        <w:rPr>
          <w:rFonts w:ascii="Times New Roman" w:hAnsi="Times New Roman" w:cs="Times New Roman"/>
          <w:sz w:val="24"/>
          <w:szCs w:val="24"/>
        </w:rPr>
      </w:pPr>
      <w:r w:rsidRPr="00C61C6A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C61C6A">
        <w:rPr>
          <w:rFonts w:ascii="Times New Roman" w:hAnsi="Times New Roman" w:cs="Times New Roman"/>
          <w:sz w:val="24"/>
          <w:szCs w:val="24"/>
        </w:rPr>
        <w:t xml:space="preserve"> </w:t>
      </w:r>
      <w:r w:rsidRPr="00C61C6A">
        <w:rPr>
          <w:rFonts w:ascii="Times New Roman" w:hAnsi="Times New Roman" w:cs="Times New Roman"/>
          <w:b/>
          <w:bCs/>
          <w:sz w:val="24"/>
          <w:szCs w:val="24"/>
        </w:rPr>
        <w:t>Overview of mechanisms of WTA methods in this study.</w:t>
      </w:r>
    </w:p>
    <w:p w14:paraId="5E3B5418" w14:textId="64FAF617" w:rsidR="00FC735C" w:rsidRPr="00210C0E" w:rsidRDefault="003B05BE" w:rsidP="00210C0E">
      <w:pPr>
        <w:spacing w:after="12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</w:t>
      </w:r>
      <w:r w:rsidR="00C61C6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w comparative studies 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C61C6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CR and MDA-based cDNA amplification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ave been performed</w:t>
      </w:r>
      <w:r w:rsidR="00C61C6A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therefore, </w:t>
      </w:r>
      <w:r w:rsidR="2B48E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examined three different WTA methods consisting of two PCR-based methods and one MDA-based method. </w:t>
      </w:r>
    </w:p>
    <w:p w14:paraId="5E3B5419" w14:textId="34C5C58E" w:rsidR="00FC735C" w:rsidRPr="00210C0E" w:rsidRDefault="00C61C6A" w:rsidP="00210C0E">
      <w:pPr>
        <w:spacing w:after="12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thod</w:t>
      </w:r>
      <w:r w:rsidR="00A6709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X and Y are PCR-based methods and </w:t>
      </w:r>
      <w:r w:rsidR="00A33305" w:rsidRPr="00C61C6A">
        <w:rPr>
          <w:rFonts w:ascii="Times New Roman" w:eastAsia="Times New Roman" w:hAnsi="Times New Roman" w:cs="Times New Roman"/>
          <w:sz w:val="24"/>
          <w:szCs w:val="24"/>
        </w:rPr>
        <w:t xml:space="preserve">based </w:t>
      </w:r>
      <w:r w:rsidR="4F229FC0" w:rsidRPr="00C61C6A">
        <w:rPr>
          <w:rFonts w:ascii="Times New Roman" w:eastAsia="Times New Roman" w:hAnsi="Times New Roman" w:cs="Times New Roman"/>
          <w:sz w:val="24"/>
          <w:szCs w:val="24"/>
        </w:rPr>
        <w:t>on the same SMART-seq (Switching Mechanism at the 5</w:t>
      </w:r>
      <w:r w:rsidR="00D05218" w:rsidRPr="00C61C6A">
        <w:rPr>
          <w:rFonts w:ascii="Times New Roman" w:eastAsia="Times New Roman" w:hAnsi="Times New Roman" w:cs="Times New Roman"/>
          <w:sz w:val="24"/>
          <w:szCs w:val="24"/>
        </w:rPr>
        <w:t>′</w:t>
      </w:r>
      <w:r w:rsidR="4F229FC0" w:rsidRPr="00C61C6A">
        <w:rPr>
          <w:rFonts w:ascii="Times New Roman" w:eastAsia="Times New Roman" w:hAnsi="Times New Roman" w:cs="Times New Roman"/>
          <w:sz w:val="24"/>
          <w:szCs w:val="24"/>
        </w:rPr>
        <w:t xml:space="preserve"> end of </w:t>
      </w:r>
      <w:r w:rsidR="007B2E93" w:rsidRPr="00210C0E">
        <w:rPr>
          <w:rFonts w:ascii="Times New Roman" w:eastAsia="ＭＳ 明朝" w:hAnsi="Times New Roman" w:cs="Times New Roman"/>
          <w:sz w:val="24"/>
          <w:szCs w:val="24"/>
        </w:rPr>
        <w:t>the</w:t>
      </w:r>
      <w:r w:rsidR="007B2E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4F229FC0" w:rsidRPr="00C61C6A">
        <w:rPr>
          <w:rFonts w:ascii="Times New Roman" w:eastAsia="Times New Roman" w:hAnsi="Times New Roman" w:cs="Times New Roman"/>
          <w:sz w:val="24"/>
          <w:szCs w:val="24"/>
        </w:rPr>
        <w:t xml:space="preserve">RNA Transcript) technique. </w:t>
      </w:r>
      <w:r w:rsidR="662FFCC8" w:rsidRPr="00C61C6A">
        <w:rPr>
          <w:rFonts w:ascii="Times New Roman" w:eastAsia="Times New Roman" w:hAnsi="Times New Roman" w:cs="Times New Roman"/>
          <w:sz w:val="24"/>
          <w:szCs w:val="24"/>
        </w:rPr>
        <w:t xml:space="preserve">Reverse </w:t>
      </w:r>
      <w:r w:rsidR="662FFCC8" w:rsidRPr="00C61C6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ranscription </w:t>
      </w:r>
      <w:r w:rsidR="00F04D57">
        <w:rPr>
          <w:rFonts w:ascii="Times New Roman" w:eastAsia="Times New Roman" w:hAnsi="Times New Roman" w:cs="Times New Roman"/>
          <w:sz w:val="24"/>
          <w:szCs w:val="24"/>
        </w:rPr>
        <w:t>is</w:t>
      </w:r>
      <w:r w:rsidR="662FFCC8" w:rsidRPr="00C61C6A">
        <w:rPr>
          <w:rFonts w:ascii="Times New Roman" w:eastAsia="Times New Roman" w:hAnsi="Times New Roman" w:cs="Times New Roman"/>
          <w:sz w:val="24"/>
          <w:szCs w:val="24"/>
        </w:rPr>
        <w:t xml:space="preserve"> performed using oligo-dT primers</w:t>
      </w:r>
      <w:r w:rsidR="3A076EB1" w:rsidRPr="00C61C6A">
        <w:rPr>
          <w:rFonts w:ascii="Times New Roman" w:eastAsia="Times New Roman" w:hAnsi="Times New Roman" w:cs="Times New Roman"/>
          <w:sz w:val="24"/>
          <w:szCs w:val="24"/>
        </w:rPr>
        <w:t xml:space="preserve"> (orange line</w:t>
      </w:r>
      <w:r w:rsidR="00407F82" w:rsidRPr="00C61C6A">
        <w:rPr>
          <w:rFonts w:ascii="Times New Roman" w:eastAsia="Times New Roman" w:hAnsi="Times New Roman" w:cs="Times New Roman"/>
          <w:sz w:val="24"/>
          <w:szCs w:val="24"/>
        </w:rPr>
        <w:t>s</w:t>
      </w:r>
      <w:r w:rsidR="3A076EB1" w:rsidRPr="00C61C6A">
        <w:rPr>
          <w:rFonts w:ascii="Times New Roman" w:eastAsia="Times New Roman" w:hAnsi="Times New Roman" w:cs="Times New Roman"/>
          <w:sz w:val="24"/>
          <w:szCs w:val="24"/>
        </w:rPr>
        <w:t>)</w:t>
      </w:r>
      <w:r w:rsidR="662FFCC8" w:rsidRPr="00C61C6A">
        <w:rPr>
          <w:rFonts w:ascii="Times New Roman" w:eastAsia="Times New Roman" w:hAnsi="Times New Roman" w:cs="Times New Roman"/>
          <w:sz w:val="24"/>
          <w:szCs w:val="24"/>
        </w:rPr>
        <w:t xml:space="preserve"> and Moloney murine leukemia virus reverse transcriptase with terminal trans</w:t>
      </w:r>
      <w:r w:rsidR="2AB7463C" w:rsidRPr="00C61C6A">
        <w:rPr>
          <w:rFonts w:ascii="Times New Roman" w:eastAsia="Times New Roman" w:hAnsi="Times New Roman" w:cs="Times New Roman"/>
          <w:sz w:val="24"/>
          <w:szCs w:val="24"/>
        </w:rPr>
        <w:t xml:space="preserve">ferase activity. </w:t>
      </w:r>
      <w:r w:rsidR="3926CF05" w:rsidRPr="00C61C6A">
        <w:rPr>
          <w:rFonts w:ascii="Times New Roman" w:eastAsia="Times New Roman" w:hAnsi="Times New Roman" w:cs="Times New Roman"/>
          <w:sz w:val="24"/>
          <w:szCs w:val="24"/>
        </w:rPr>
        <w:t>When reverse transcr</w:t>
      </w:r>
      <w:r w:rsidR="2E49DCF1" w:rsidRPr="00C61C6A">
        <w:rPr>
          <w:rFonts w:ascii="Times New Roman" w:eastAsia="Times New Roman" w:hAnsi="Times New Roman" w:cs="Times New Roman"/>
          <w:sz w:val="24"/>
          <w:szCs w:val="24"/>
        </w:rPr>
        <w:t>iption</w:t>
      </w:r>
      <w:r w:rsidR="3926CF05" w:rsidRPr="00C61C6A">
        <w:rPr>
          <w:rFonts w:ascii="Times New Roman" w:eastAsia="Times New Roman" w:hAnsi="Times New Roman" w:cs="Times New Roman"/>
          <w:sz w:val="24"/>
          <w:szCs w:val="24"/>
        </w:rPr>
        <w:t xml:space="preserve"> reaches the 5</w:t>
      </w:r>
      <w:r w:rsidR="003B05BE" w:rsidRPr="00C61C6A">
        <w:rPr>
          <w:rFonts w:ascii="Times New Roman" w:eastAsia="Times New Roman" w:hAnsi="Times New Roman" w:cs="Times New Roman"/>
          <w:sz w:val="24"/>
          <w:szCs w:val="24"/>
        </w:rPr>
        <w:t>′</w:t>
      </w:r>
      <w:r w:rsidR="3926CF05" w:rsidRPr="00C61C6A">
        <w:rPr>
          <w:rFonts w:ascii="Times New Roman" w:eastAsia="Times New Roman" w:hAnsi="Times New Roman" w:cs="Times New Roman"/>
          <w:sz w:val="24"/>
          <w:szCs w:val="24"/>
        </w:rPr>
        <w:t xml:space="preserve"> end of </w:t>
      </w:r>
      <w:r w:rsidRPr="00C61C6A">
        <w:rPr>
          <w:rFonts w:ascii="Times New Roman" w:eastAsia="Times New Roman" w:hAnsi="Times New Roman" w:cs="Times New Roman"/>
          <w:sz w:val="24"/>
          <w:szCs w:val="24"/>
        </w:rPr>
        <w:t xml:space="preserve">the RNA template, </w:t>
      </w:r>
      <w:r w:rsidR="0A65DBC9" w:rsidRPr="00C61C6A">
        <w:rPr>
          <w:rFonts w:ascii="Times New Roman" w:eastAsia="Times New Roman" w:hAnsi="Times New Roman" w:cs="Times New Roman"/>
          <w:sz w:val="24"/>
          <w:szCs w:val="24"/>
        </w:rPr>
        <w:t>a few untemplated nucleotides, mainly 2</w:t>
      </w:r>
      <w:r w:rsidR="003B05BE" w:rsidRPr="00C61C6A">
        <w:rPr>
          <w:rFonts w:ascii="Times New Roman" w:eastAsia="Times New Roman" w:hAnsi="Times New Roman" w:cs="Times New Roman"/>
          <w:sz w:val="24"/>
          <w:szCs w:val="24"/>
        </w:rPr>
        <w:t>–</w:t>
      </w:r>
      <w:r w:rsidR="0A65DBC9" w:rsidRPr="00C61C6A">
        <w:rPr>
          <w:rFonts w:ascii="Times New Roman" w:eastAsia="Times New Roman" w:hAnsi="Times New Roman" w:cs="Times New Roman"/>
          <w:sz w:val="24"/>
          <w:szCs w:val="24"/>
        </w:rPr>
        <w:t xml:space="preserve">5 cytosines, are </w:t>
      </w:r>
      <w:r w:rsidR="300A0304" w:rsidRPr="00C61C6A">
        <w:rPr>
          <w:rFonts w:ascii="Times New Roman" w:eastAsia="Times New Roman" w:hAnsi="Times New Roman" w:cs="Times New Roman"/>
          <w:sz w:val="24"/>
          <w:szCs w:val="24"/>
        </w:rPr>
        <w:t>added to the 3</w:t>
      </w:r>
      <w:r w:rsidR="00A06C85" w:rsidRPr="00C61C6A">
        <w:rPr>
          <w:rFonts w:ascii="Times New Roman" w:eastAsia="Times New Roman" w:hAnsi="Times New Roman" w:cs="Times New Roman"/>
          <w:sz w:val="24"/>
          <w:szCs w:val="24"/>
        </w:rPr>
        <w:t>′</w:t>
      </w:r>
      <w:r w:rsidR="300A0304" w:rsidRPr="00C61C6A">
        <w:rPr>
          <w:rFonts w:ascii="Times New Roman" w:eastAsia="Times New Roman" w:hAnsi="Times New Roman" w:cs="Times New Roman"/>
          <w:sz w:val="24"/>
          <w:szCs w:val="24"/>
        </w:rPr>
        <w:t xml:space="preserve"> end of the newly synthesized </w:t>
      </w:r>
      <w:r w:rsidR="00A06C85" w:rsidRPr="00C61C6A">
        <w:rPr>
          <w:rFonts w:ascii="Times New Roman" w:eastAsia="Times New Roman" w:hAnsi="Times New Roman" w:cs="Times New Roman"/>
          <w:sz w:val="24"/>
          <w:szCs w:val="24"/>
        </w:rPr>
        <w:t xml:space="preserve">first </w:t>
      </w:r>
      <w:r w:rsidR="300A0304" w:rsidRPr="00C61C6A">
        <w:rPr>
          <w:rFonts w:ascii="Times New Roman" w:eastAsia="Times New Roman" w:hAnsi="Times New Roman" w:cs="Times New Roman"/>
          <w:sz w:val="24"/>
          <w:szCs w:val="24"/>
        </w:rPr>
        <w:t xml:space="preserve">cDNA strand. </w:t>
      </w:r>
      <w:r w:rsidR="399CC80D" w:rsidRPr="00C61C6A">
        <w:rPr>
          <w:rFonts w:ascii="Times New Roman" w:eastAsia="Times New Roman" w:hAnsi="Times New Roman" w:cs="Times New Roman"/>
          <w:sz w:val="24"/>
          <w:szCs w:val="24"/>
        </w:rPr>
        <w:t xml:space="preserve">These extra nucleotides </w:t>
      </w:r>
      <w:r w:rsidR="00A06C85" w:rsidRPr="00C61C6A">
        <w:rPr>
          <w:rFonts w:ascii="Times New Roman" w:eastAsia="Times New Roman" w:hAnsi="Times New Roman" w:cs="Times New Roman"/>
          <w:sz w:val="24"/>
          <w:szCs w:val="24"/>
        </w:rPr>
        <w:t xml:space="preserve">function </w:t>
      </w:r>
      <w:r w:rsidR="399CC80D" w:rsidRPr="00C61C6A">
        <w:rPr>
          <w:rFonts w:ascii="Times New Roman" w:eastAsia="Times New Roman" w:hAnsi="Times New Roman" w:cs="Times New Roman"/>
          <w:sz w:val="24"/>
          <w:szCs w:val="24"/>
        </w:rPr>
        <w:t xml:space="preserve">as a docking site for </w:t>
      </w:r>
      <w:r w:rsidR="03DBAFFB" w:rsidRPr="00C61C6A">
        <w:rPr>
          <w:rFonts w:ascii="Times New Roman" w:eastAsia="Times New Roman" w:hAnsi="Times New Roman" w:cs="Times New Roman"/>
          <w:sz w:val="24"/>
          <w:szCs w:val="24"/>
        </w:rPr>
        <w:t>TSOs</w:t>
      </w:r>
      <w:r w:rsidR="399CC80D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7841AD3E" w:rsidRPr="00C61C6A">
        <w:rPr>
          <w:rFonts w:ascii="Times New Roman" w:eastAsia="Times New Roman" w:hAnsi="Times New Roman" w:cs="Times New Roman"/>
          <w:sz w:val="24"/>
          <w:szCs w:val="24"/>
        </w:rPr>
        <w:t xml:space="preserve">that carry three </w:t>
      </w:r>
      <w:proofErr w:type="spellStart"/>
      <w:r w:rsidR="7841AD3E" w:rsidRPr="00C61C6A">
        <w:rPr>
          <w:rFonts w:ascii="Times New Roman" w:eastAsia="Times New Roman" w:hAnsi="Times New Roman" w:cs="Times New Roman"/>
          <w:sz w:val="24"/>
          <w:szCs w:val="24"/>
        </w:rPr>
        <w:t>riboguanosines</w:t>
      </w:r>
      <w:proofErr w:type="spellEnd"/>
      <w:r w:rsidR="505AB241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2A340552" w:rsidRPr="00C61C6A">
        <w:rPr>
          <w:rFonts w:ascii="Times New Roman" w:eastAsia="Times New Roman" w:hAnsi="Times New Roman" w:cs="Times New Roman"/>
          <w:sz w:val="24"/>
          <w:szCs w:val="24"/>
        </w:rPr>
        <w:t>and s</w:t>
      </w:r>
      <w:r w:rsidR="60F325F7" w:rsidRPr="00C61C6A">
        <w:rPr>
          <w:rFonts w:ascii="Times New Roman" w:eastAsia="Times New Roman" w:hAnsi="Times New Roman" w:cs="Times New Roman"/>
          <w:sz w:val="24"/>
          <w:szCs w:val="24"/>
        </w:rPr>
        <w:t>p</w:t>
      </w:r>
      <w:r w:rsidR="2A340552" w:rsidRPr="00C61C6A">
        <w:rPr>
          <w:rFonts w:ascii="Times New Roman" w:eastAsia="Times New Roman" w:hAnsi="Times New Roman" w:cs="Times New Roman"/>
          <w:sz w:val="24"/>
          <w:szCs w:val="24"/>
        </w:rPr>
        <w:t>ecific sequences</w:t>
      </w:r>
      <w:r w:rsidR="4B5E3C4A" w:rsidRPr="00C61C6A">
        <w:rPr>
          <w:rFonts w:ascii="Times New Roman" w:eastAsia="Times New Roman" w:hAnsi="Times New Roman" w:cs="Times New Roman"/>
          <w:sz w:val="24"/>
          <w:szCs w:val="24"/>
        </w:rPr>
        <w:t xml:space="preserve"> (23</w:t>
      </w:r>
      <w:r w:rsidR="003B05BE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4B5E3C4A" w:rsidRPr="00C61C6A">
        <w:rPr>
          <w:rFonts w:ascii="Times New Roman" w:eastAsia="Times New Roman" w:hAnsi="Times New Roman" w:cs="Times New Roman"/>
          <w:sz w:val="24"/>
          <w:szCs w:val="24"/>
        </w:rPr>
        <w:t>bp</w:t>
      </w:r>
      <w:r w:rsidR="60E89A22" w:rsidRPr="00C61C6A">
        <w:rPr>
          <w:rFonts w:ascii="Times New Roman" w:eastAsia="Times New Roman" w:hAnsi="Times New Roman" w:cs="Times New Roman"/>
          <w:sz w:val="24"/>
          <w:szCs w:val="24"/>
        </w:rPr>
        <w:t xml:space="preserve"> in method X, </w:t>
      </w:r>
      <w:r w:rsidR="5660208E" w:rsidRPr="00C61C6A">
        <w:rPr>
          <w:rFonts w:ascii="Times New Roman" w:eastAsia="Times New Roman" w:hAnsi="Times New Roman" w:cs="Times New Roman"/>
          <w:sz w:val="24"/>
          <w:szCs w:val="24"/>
        </w:rPr>
        <w:t>22</w:t>
      </w:r>
      <w:r w:rsidR="003B05BE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60E89A22" w:rsidRPr="00C61C6A">
        <w:rPr>
          <w:rFonts w:ascii="Times New Roman" w:eastAsia="Times New Roman" w:hAnsi="Times New Roman" w:cs="Times New Roman"/>
          <w:sz w:val="24"/>
          <w:szCs w:val="24"/>
        </w:rPr>
        <w:t>bp in method Y</w:t>
      </w:r>
      <w:r w:rsidR="4B5E3C4A" w:rsidRPr="00C61C6A">
        <w:rPr>
          <w:rFonts w:ascii="Times New Roman" w:eastAsia="Times New Roman" w:hAnsi="Times New Roman" w:cs="Times New Roman"/>
          <w:sz w:val="24"/>
          <w:szCs w:val="24"/>
        </w:rPr>
        <w:t>)</w:t>
      </w:r>
      <w:r w:rsidR="5BBB765D" w:rsidRPr="00C61C6A">
        <w:rPr>
          <w:rFonts w:ascii="Times New Roman" w:eastAsia="Times New Roman" w:hAnsi="Times New Roman" w:cs="Times New Roman"/>
          <w:sz w:val="24"/>
          <w:szCs w:val="24"/>
        </w:rPr>
        <w:t xml:space="preserve"> for PCR amplification</w:t>
      </w:r>
      <w:r w:rsidR="591E5BC6" w:rsidRPr="00C61C6A">
        <w:rPr>
          <w:rFonts w:ascii="Times New Roman" w:eastAsia="Times New Roman" w:hAnsi="Times New Roman" w:cs="Times New Roman"/>
          <w:sz w:val="24"/>
          <w:szCs w:val="24"/>
        </w:rPr>
        <w:t>.</w:t>
      </w:r>
      <w:r w:rsidR="2939094C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21643F1B" w:rsidRPr="00C61C6A">
        <w:rPr>
          <w:rFonts w:ascii="Times New Roman" w:eastAsia="Times New Roman" w:hAnsi="Times New Roman" w:cs="Times New Roman"/>
          <w:sz w:val="24"/>
          <w:szCs w:val="24"/>
        </w:rPr>
        <w:t>R</w:t>
      </w:r>
      <w:r w:rsidR="47DEC74C" w:rsidRPr="00C61C6A">
        <w:rPr>
          <w:rFonts w:ascii="Times New Roman" w:eastAsia="Times New Roman" w:hAnsi="Times New Roman" w:cs="Times New Roman"/>
          <w:sz w:val="24"/>
          <w:szCs w:val="24"/>
        </w:rPr>
        <w:t>everse transcription proceed</w:t>
      </w:r>
      <w:r w:rsidR="59553ED6" w:rsidRPr="00C61C6A">
        <w:rPr>
          <w:rFonts w:ascii="Times New Roman" w:eastAsia="Times New Roman" w:hAnsi="Times New Roman" w:cs="Times New Roman"/>
          <w:sz w:val="24"/>
          <w:szCs w:val="24"/>
        </w:rPr>
        <w:t>s</w:t>
      </w:r>
      <w:r w:rsidR="47DEC74C" w:rsidRPr="00C61C6A"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 w:rsidR="5E578365" w:rsidRPr="00C61C6A">
        <w:rPr>
          <w:rFonts w:ascii="Times New Roman" w:eastAsia="Times New Roman" w:hAnsi="Times New Roman" w:cs="Times New Roman"/>
          <w:sz w:val="24"/>
          <w:szCs w:val="24"/>
        </w:rPr>
        <w:t xml:space="preserve"> TSOs as </w:t>
      </w:r>
      <w:r w:rsidRPr="00C61C6A">
        <w:rPr>
          <w:rFonts w:ascii="Times New Roman" w:eastAsia="Times New Roman" w:hAnsi="Times New Roman" w:cs="Times New Roman"/>
          <w:sz w:val="24"/>
          <w:szCs w:val="24"/>
        </w:rPr>
        <w:t xml:space="preserve">a template and </w:t>
      </w:r>
      <w:r w:rsidR="6D66EEFB" w:rsidRPr="00C61C6A">
        <w:rPr>
          <w:rFonts w:ascii="Times New Roman" w:eastAsia="Times New Roman" w:hAnsi="Times New Roman" w:cs="Times New Roman"/>
          <w:sz w:val="24"/>
          <w:szCs w:val="24"/>
        </w:rPr>
        <w:t>finishes</w:t>
      </w:r>
      <w:r w:rsidR="2772D3FA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30553644" w:rsidRPr="00C61C6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5E578365" w:rsidRPr="00C61C6A">
        <w:rPr>
          <w:rFonts w:ascii="Times New Roman" w:eastAsia="Times New Roman" w:hAnsi="Times New Roman" w:cs="Times New Roman"/>
          <w:sz w:val="24"/>
          <w:szCs w:val="24"/>
        </w:rPr>
        <w:t>synthesis</w:t>
      </w:r>
      <w:r w:rsidR="164CDACF" w:rsidRPr="00C61C6A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5B35FF" w:rsidRPr="00C61C6A">
        <w:rPr>
          <w:rFonts w:ascii="Times New Roman" w:eastAsia="Times New Roman" w:hAnsi="Times New Roman" w:cs="Times New Roman"/>
          <w:sz w:val="24"/>
          <w:szCs w:val="24"/>
        </w:rPr>
        <w:t xml:space="preserve">first </w:t>
      </w:r>
      <w:r w:rsidR="164CDACF" w:rsidRPr="00C61C6A">
        <w:rPr>
          <w:rFonts w:ascii="Times New Roman" w:eastAsia="Times New Roman" w:hAnsi="Times New Roman" w:cs="Times New Roman"/>
          <w:sz w:val="24"/>
          <w:szCs w:val="24"/>
        </w:rPr>
        <w:t>cDNA strand</w:t>
      </w:r>
      <w:r w:rsidR="7EA2379D" w:rsidRPr="00C61C6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61C6A">
        <w:rPr>
          <w:rFonts w:ascii="Times New Roman" w:eastAsia="Times New Roman" w:hAnsi="Times New Roman" w:cs="Times New Roman"/>
          <w:sz w:val="24"/>
          <w:szCs w:val="24"/>
        </w:rPr>
        <w:t xml:space="preserve">and cDNA amplification is performed </w:t>
      </w:r>
      <w:r w:rsidR="005B35FF" w:rsidRPr="00C61C6A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C61C6A">
        <w:rPr>
          <w:rFonts w:ascii="Times New Roman" w:eastAsia="Times New Roman" w:hAnsi="Times New Roman" w:cs="Times New Roman"/>
          <w:sz w:val="24"/>
          <w:szCs w:val="24"/>
        </w:rPr>
        <w:t>19 cycles of PCR</w:t>
      </w:r>
      <w:r w:rsidR="632DF2E3" w:rsidRPr="00C61C6A">
        <w:rPr>
          <w:rFonts w:ascii="Times New Roman" w:eastAsia="Times New Roman" w:hAnsi="Times New Roman" w:cs="Times New Roman"/>
          <w:sz w:val="24"/>
          <w:szCs w:val="24"/>
        </w:rPr>
        <w:t>.</w:t>
      </w:r>
      <w:r w:rsidR="5E578365" w:rsidRPr="00C61C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B3FC11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thod X uses locked nucleic acid technology with </w:t>
      </w:r>
      <w:r w:rsidR="6077ECF6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SOs</w:t>
      </w:r>
      <w:r w:rsidR="0B3FC11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taining modified guanosine</w:t>
      </w:r>
      <w:r w:rsidR="3B71ED5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3B71ED5E" w:rsidRPr="00210C0E">
        <w:rPr>
          <w:rFonts w:ascii="Times New Roman" w:eastAsia="Times New Roman" w:hAnsi="Times New Roman" w:cs="Times New Roman"/>
          <w:color w:val="333333"/>
          <w:sz w:val="24"/>
          <w:szCs w:val="24"/>
        </w:rPr>
        <w:t>+G</w:t>
      </w:r>
      <w:r w:rsidR="3B71ED5E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B3FC11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locks the </w:t>
      </w:r>
      <w:r w:rsidR="0095272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rst </w:t>
      </w:r>
      <w:r w:rsidR="2AE5E83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DNA strand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B3FC11D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tributing to efficient cDNA synthesis</w:t>
      </w:r>
      <w:r w:rsidR="3F86844F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mplification.</w:t>
      </w: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3B541B" w14:textId="26DD1777" w:rsidR="00FC735C" w:rsidRPr="00210C0E" w:rsidRDefault="00C61C6A" w:rsidP="00210C0E">
      <w:pPr>
        <w:spacing w:after="12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thod Z is </w:t>
      </w:r>
      <w:r w:rsidRPr="00C61C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</w:t>
      </w:r>
      <w:r w:rsidR="2B48E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DA-based method</w:t>
      </w:r>
      <w:r w:rsidR="51857D9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61270C8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FEE6E8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verse transcription </w:t>
      </w:r>
      <w:r w:rsidR="00FC03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</w:t>
      </w:r>
      <w:r w:rsidR="0FEE6E8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formed using </w:t>
      </w:r>
      <w:r w:rsidR="2B48E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ligo-dT primers </w:t>
      </w:r>
      <w:r w:rsidR="1C2C2EB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Quant Reverse Transcriptase. </w:t>
      </w:r>
      <w:r w:rsidR="790D16A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38B3B57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NA was</w:t>
      </w:r>
      <w:r w:rsidR="7C58CAD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72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plified </w:t>
      </w:r>
      <w:r w:rsidR="7C58CAD7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 isothermal MDA</w:t>
      </w:r>
      <w:r w:rsidR="38B3B573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="2B48E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i29 DNA polymerase</w:t>
      </w:r>
      <w:r w:rsidR="12A062B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 circle</w:t>
      </w:r>
      <w:r w:rsidR="00407F82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12A062BC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2B48E3B4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4ADF145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 h at 30</w:t>
      </w:r>
      <w:r w:rsidR="009353B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4ADF145B" w:rsidRPr="00C61C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°C.</w:t>
      </w:r>
    </w:p>
    <w:p w14:paraId="7C1F4B9B" w14:textId="663726E0" w:rsidR="00C819B5" w:rsidRPr="00350782" w:rsidRDefault="00C819B5" w:rsidP="00210C0E">
      <w:pPr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53B4" w:rsidRPr="00350782">
        <w:rPr>
          <w:rFonts w:ascii="Times New Roman" w:eastAsia="Times New Roman" w:hAnsi="Times New Roman" w:cs="Times New Roman"/>
          <w:sz w:val="24"/>
        </w:rPr>
        <w:t>WTA, whole</w:t>
      </w:r>
      <w:r w:rsidR="009353B4">
        <w:rPr>
          <w:rFonts w:ascii="Times New Roman" w:eastAsia="Times New Roman" w:hAnsi="Times New Roman" w:cs="Times New Roman"/>
          <w:sz w:val="24"/>
        </w:rPr>
        <w:t>-</w:t>
      </w:r>
      <w:r w:rsidR="009353B4" w:rsidRPr="00350782">
        <w:rPr>
          <w:rFonts w:ascii="Times New Roman" w:eastAsia="Times New Roman" w:hAnsi="Times New Roman" w:cs="Times New Roman"/>
          <w:sz w:val="24"/>
        </w:rPr>
        <w:t>transcriptome amplification; PCR, polymerase chain reaction; MDA, multiple displacement amplification</w:t>
      </w:r>
      <w:r>
        <w:rPr>
          <w:rFonts w:ascii="Times New Roman" w:eastAsia="Times New Roman" w:hAnsi="Times New Roman" w:cs="Times New Roman"/>
          <w:sz w:val="24"/>
        </w:rPr>
        <w:t>;</w:t>
      </w:r>
      <w:r w:rsidR="009353B4">
        <w:rPr>
          <w:rFonts w:ascii="Times New Roman" w:eastAsia="Times New Roman" w:hAnsi="Times New Roman" w:cs="Times New Roman"/>
          <w:sz w:val="24"/>
        </w:rPr>
        <w:t xml:space="preserve"> </w:t>
      </w:r>
      <w:r w:rsidR="009353B4" w:rsidRPr="00C61C6A">
        <w:rPr>
          <w:rFonts w:ascii="Times New Roman" w:eastAsia="Times New Roman" w:hAnsi="Times New Roman" w:cs="Times New Roman"/>
          <w:sz w:val="24"/>
          <w:szCs w:val="24"/>
        </w:rPr>
        <w:t>TSOs</w:t>
      </w:r>
      <w:r w:rsidR="009353B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353B4" w:rsidRPr="00C61C6A">
        <w:rPr>
          <w:rFonts w:ascii="Times New Roman" w:eastAsia="Times New Roman" w:hAnsi="Times New Roman" w:cs="Times New Roman"/>
          <w:sz w:val="24"/>
          <w:szCs w:val="24"/>
        </w:rPr>
        <w:t>template switching oligonucleotides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C819B5">
        <w:rPr>
          <w:rFonts w:ascii="Times New Roman" w:eastAsia="Times New Roman" w:hAnsi="Times New Roman" w:cs="Times New Roman"/>
          <w:sz w:val="24"/>
        </w:rPr>
        <w:t xml:space="preserve"> </w:t>
      </w:r>
      <w:r w:rsidRPr="00350782">
        <w:rPr>
          <w:rFonts w:ascii="Times New Roman" w:eastAsia="Times New Roman" w:hAnsi="Times New Roman" w:cs="Times New Roman"/>
          <w:sz w:val="24"/>
        </w:rPr>
        <w:t>LNA, locked</w:t>
      </w:r>
      <w:r w:rsidRPr="00350782">
        <w:rPr>
          <w:rFonts w:ascii="Times New Roman" w:eastAsia="Times New Roman" w:hAnsi="Times New Roman" w:cs="Times New Roman"/>
          <w:color w:val="000000"/>
          <w:sz w:val="24"/>
        </w:rPr>
        <w:t xml:space="preserve"> nucleic acid</w:t>
      </w:r>
      <w:r w:rsidR="00986C8E">
        <w:rPr>
          <w:rFonts w:ascii="ＭＳ 明朝" w:eastAsia="ＭＳ 明朝" w:hAnsi="ＭＳ 明朝" w:cs="ＭＳ 明朝" w:hint="eastAsia"/>
          <w:color w:val="000000"/>
          <w:sz w:val="24"/>
        </w:rPr>
        <w:t xml:space="preserve"> </w:t>
      </w:r>
      <w:r w:rsidR="00986C8E" w:rsidRPr="00210C0E">
        <w:rPr>
          <w:rFonts w:ascii="Times New Roman" w:eastAsia="ＭＳ 明朝" w:hAnsi="Times New Roman" w:cs="Times New Roman"/>
          <w:color w:val="000000"/>
          <w:sz w:val="24"/>
        </w:rPr>
        <w:t>technology</w:t>
      </w:r>
    </w:p>
    <w:p w14:paraId="58BC9111" w14:textId="57A46188" w:rsidR="009353B4" w:rsidRPr="00C819B5" w:rsidRDefault="009353B4" w:rsidP="00210C0E">
      <w:pPr>
        <w:ind w:firstLineChars="50" w:firstLine="12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E3B541D" w14:textId="77777777" w:rsidR="00073314" w:rsidRPr="00210C0E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1E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1F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0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1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2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3" w14:textId="77777777" w:rsidR="00FC735C" w:rsidRPr="00210C0E" w:rsidRDefault="00FC735C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4" w14:textId="77777777" w:rsidR="00452137" w:rsidRPr="00C61C6A" w:rsidRDefault="00452137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5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6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7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8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9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A" w14:textId="77777777" w:rsidR="00073314" w:rsidRPr="00C61C6A" w:rsidRDefault="00073314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B" w14:textId="77777777" w:rsidR="00B656A6" w:rsidRPr="00210C0E" w:rsidRDefault="00B656A6" w:rsidP="00210C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3B542C" w14:textId="77777777" w:rsidR="00B656A6" w:rsidRPr="00210C0E" w:rsidRDefault="00B656A6" w:rsidP="00210C0E">
      <w:pPr>
        <w:jc w:val="left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</w:p>
    <w:p w14:paraId="5E3B542D" w14:textId="77777777" w:rsidR="00B656A6" w:rsidRPr="00210C0E" w:rsidRDefault="00B656A6" w:rsidP="00210C0E">
      <w:pPr>
        <w:jc w:val="left"/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</w:pPr>
    </w:p>
    <w:sectPr w:rsidR="00B656A6" w:rsidRPr="00210C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D2A1E"/>
    <w:multiLevelType w:val="hybridMultilevel"/>
    <w:tmpl w:val="8C7AD134"/>
    <w:lvl w:ilvl="0" w:tplc="FBB855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F6C64EC" w:tentative="1">
      <w:start w:val="1"/>
      <w:numFmt w:val="aiueoFullWidth"/>
      <w:lvlText w:val="(%2)"/>
      <w:lvlJc w:val="left"/>
      <w:pPr>
        <w:ind w:left="840" w:hanging="420"/>
      </w:pPr>
    </w:lvl>
    <w:lvl w:ilvl="2" w:tplc="4CE20634" w:tentative="1">
      <w:start w:val="1"/>
      <w:numFmt w:val="decimalEnclosedCircle"/>
      <w:lvlText w:val="%3"/>
      <w:lvlJc w:val="left"/>
      <w:pPr>
        <w:ind w:left="1260" w:hanging="420"/>
      </w:pPr>
    </w:lvl>
    <w:lvl w:ilvl="3" w:tplc="61383F20" w:tentative="1">
      <w:start w:val="1"/>
      <w:numFmt w:val="decimal"/>
      <w:lvlText w:val="%4."/>
      <w:lvlJc w:val="left"/>
      <w:pPr>
        <w:ind w:left="1680" w:hanging="420"/>
      </w:pPr>
    </w:lvl>
    <w:lvl w:ilvl="4" w:tplc="1344686A" w:tentative="1">
      <w:start w:val="1"/>
      <w:numFmt w:val="aiueoFullWidth"/>
      <w:lvlText w:val="(%5)"/>
      <w:lvlJc w:val="left"/>
      <w:pPr>
        <w:ind w:left="2100" w:hanging="420"/>
      </w:pPr>
    </w:lvl>
    <w:lvl w:ilvl="5" w:tplc="4ADE94F0" w:tentative="1">
      <w:start w:val="1"/>
      <w:numFmt w:val="decimalEnclosedCircle"/>
      <w:lvlText w:val="%6"/>
      <w:lvlJc w:val="left"/>
      <w:pPr>
        <w:ind w:left="2520" w:hanging="420"/>
      </w:pPr>
    </w:lvl>
    <w:lvl w:ilvl="6" w:tplc="3B0EEBD6" w:tentative="1">
      <w:start w:val="1"/>
      <w:numFmt w:val="decimal"/>
      <w:lvlText w:val="%7."/>
      <w:lvlJc w:val="left"/>
      <w:pPr>
        <w:ind w:left="2940" w:hanging="420"/>
      </w:pPr>
    </w:lvl>
    <w:lvl w:ilvl="7" w:tplc="0F6AD9D6" w:tentative="1">
      <w:start w:val="1"/>
      <w:numFmt w:val="aiueoFullWidth"/>
      <w:lvlText w:val="(%8)"/>
      <w:lvlJc w:val="left"/>
      <w:pPr>
        <w:ind w:left="3360" w:hanging="420"/>
      </w:pPr>
    </w:lvl>
    <w:lvl w:ilvl="8" w:tplc="A574BB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BD3A2D"/>
    <w:multiLevelType w:val="hybridMultilevel"/>
    <w:tmpl w:val="0A92FAA4"/>
    <w:lvl w:ilvl="0" w:tplc="4FC6C376">
      <w:start w:val="1"/>
      <w:numFmt w:val="upperLetter"/>
      <w:lvlText w:val="%1."/>
      <w:lvlJc w:val="left"/>
      <w:pPr>
        <w:ind w:left="420" w:hanging="420"/>
      </w:pPr>
    </w:lvl>
    <w:lvl w:ilvl="1" w:tplc="2A9ADB5C">
      <w:start w:val="1"/>
      <w:numFmt w:val="lowerLetter"/>
      <w:lvlText w:val="%2."/>
      <w:lvlJc w:val="left"/>
      <w:pPr>
        <w:ind w:left="840" w:hanging="420"/>
      </w:pPr>
    </w:lvl>
    <w:lvl w:ilvl="2" w:tplc="E5825D32">
      <w:start w:val="1"/>
      <w:numFmt w:val="lowerRoman"/>
      <w:lvlText w:val="%3."/>
      <w:lvlJc w:val="right"/>
      <w:pPr>
        <w:ind w:left="1260" w:hanging="420"/>
      </w:pPr>
    </w:lvl>
    <w:lvl w:ilvl="3" w:tplc="A302094A">
      <w:start w:val="1"/>
      <w:numFmt w:val="decimal"/>
      <w:lvlText w:val="%4."/>
      <w:lvlJc w:val="left"/>
      <w:pPr>
        <w:ind w:left="1680" w:hanging="420"/>
      </w:pPr>
    </w:lvl>
    <w:lvl w:ilvl="4" w:tplc="95324D7E">
      <w:start w:val="1"/>
      <w:numFmt w:val="lowerLetter"/>
      <w:lvlText w:val="%5."/>
      <w:lvlJc w:val="left"/>
      <w:pPr>
        <w:ind w:left="2100" w:hanging="420"/>
      </w:pPr>
    </w:lvl>
    <w:lvl w:ilvl="5" w:tplc="4C4440EE">
      <w:start w:val="1"/>
      <w:numFmt w:val="lowerRoman"/>
      <w:lvlText w:val="%6."/>
      <w:lvlJc w:val="right"/>
      <w:pPr>
        <w:ind w:left="2520" w:hanging="420"/>
      </w:pPr>
    </w:lvl>
    <w:lvl w:ilvl="6" w:tplc="7C88F460">
      <w:start w:val="1"/>
      <w:numFmt w:val="decimal"/>
      <w:lvlText w:val="%7."/>
      <w:lvlJc w:val="left"/>
      <w:pPr>
        <w:ind w:left="2940" w:hanging="420"/>
      </w:pPr>
    </w:lvl>
    <w:lvl w:ilvl="7" w:tplc="936AE0B6">
      <w:start w:val="1"/>
      <w:numFmt w:val="lowerLetter"/>
      <w:lvlText w:val="%8."/>
      <w:lvlJc w:val="left"/>
      <w:pPr>
        <w:ind w:left="3360" w:hanging="420"/>
      </w:pPr>
    </w:lvl>
    <w:lvl w:ilvl="8" w:tplc="5090086E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764937"/>
    <w:multiLevelType w:val="hybridMultilevel"/>
    <w:tmpl w:val="204A2090"/>
    <w:lvl w:ilvl="0" w:tplc="0ADCD8F4">
      <w:start w:val="1"/>
      <w:numFmt w:val="upperLetter"/>
      <w:lvlText w:val="%1."/>
      <w:lvlJc w:val="left"/>
      <w:pPr>
        <w:ind w:left="420" w:hanging="420"/>
      </w:pPr>
    </w:lvl>
    <w:lvl w:ilvl="1" w:tplc="9DB21EB8">
      <w:start w:val="1"/>
      <w:numFmt w:val="lowerLetter"/>
      <w:lvlText w:val="%2."/>
      <w:lvlJc w:val="left"/>
      <w:pPr>
        <w:ind w:left="840" w:hanging="420"/>
      </w:pPr>
    </w:lvl>
    <w:lvl w:ilvl="2" w:tplc="C96A9680">
      <w:start w:val="1"/>
      <w:numFmt w:val="lowerRoman"/>
      <w:lvlText w:val="%3."/>
      <w:lvlJc w:val="right"/>
      <w:pPr>
        <w:ind w:left="1260" w:hanging="420"/>
      </w:pPr>
    </w:lvl>
    <w:lvl w:ilvl="3" w:tplc="49E071EC">
      <w:start w:val="1"/>
      <w:numFmt w:val="decimal"/>
      <w:lvlText w:val="%4."/>
      <w:lvlJc w:val="left"/>
      <w:pPr>
        <w:ind w:left="1680" w:hanging="420"/>
      </w:pPr>
    </w:lvl>
    <w:lvl w:ilvl="4" w:tplc="D78E1A0E">
      <w:start w:val="1"/>
      <w:numFmt w:val="lowerLetter"/>
      <w:lvlText w:val="%5."/>
      <w:lvlJc w:val="left"/>
      <w:pPr>
        <w:ind w:left="2100" w:hanging="420"/>
      </w:pPr>
    </w:lvl>
    <w:lvl w:ilvl="5" w:tplc="E43213D2">
      <w:start w:val="1"/>
      <w:numFmt w:val="lowerRoman"/>
      <w:lvlText w:val="%6."/>
      <w:lvlJc w:val="right"/>
      <w:pPr>
        <w:ind w:left="2520" w:hanging="420"/>
      </w:pPr>
    </w:lvl>
    <w:lvl w:ilvl="6" w:tplc="BEB23D7C">
      <w:start w:val="1"/>
      <w:numFmt w:val="decimal"/>
      <w:lvlText w:val="%7."/>
      <w:lvlJc w:val="left"/>
      <w:pPr>
        <w:ind w:left="2940" w:hanging="420"/>
      </w:pPr>
    </w:lvl>
    <w:lvl w:ilvl="7" w:tplc="10841398">
      <w:start w:val="1"/>
      <w:numFmt w:val="lowerLetter"/>
      <w:lvlText w:val="%8."/>
      <w:lvlJc w:val="left"/>
      <w:pPr>
        <w:ind w:left="3360" w:hanging="420"/>
      </w:pPr>
    </w:lvl>
    <w:lvl w:ilvl="8" w:tplc="1AC0A1F2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8D3C32"/>
    <w:multiLevelType w:val="hybridMultilevel"/>
    <w:tmpl w:val="177C514C"/>
    <w:lvl w:ilvl="0" w:tplc="86281156">
      <w:start w:val="1"/>
      <w:numFmt w:val="upperLetter"/>
      <w:lvlText w:val="%1."/>
      <w:lvlJc w:val="left"/>
      <w:pPr>
        <w:ind w:left="480" w:hanging="360"/>
      </w:pPr>
    </w:lvl>
    <w:lvl w:ilvl="1" w:tplc="950A4750" w:tentative="1">
      <w:start w:val="1"/>
      <w:numFmt w:val="aiueoFullWidth"/>
      <w:lvlText w:val="(%2)"/>
      <w:lvlJc w:val="left"/>
      <w:pPr>
        <w:ind w:left="960" w:hanging="420"/>
      </w:pPr>
    </w:lvl>
    <w:lvl w:ilvl="2" w:tplc="41A25D46" w:tentative="1">
      <w:start w:val="1"/>
      <w:numFmt w:val="decimalEnclosedCircle"/>
      <w:lvlText w:val="%3"/>
      <w:lvlJc w:val="left"/>
      <w:pPr>
        <w:ind w:left="1380" w:hanging="420"/>
      </w:pPr>
    </w:lvl>
    <w:lvl w:ilvl="3" w:tplc="C1CAFA88" w:tentative="1">
      <w:start w:val="1"/>
      <w:numFmt w:val="decimal"/>
      <w:lvlText w:val="%4."/>
      <w:lvlJc w:val="left"/>
      <w:pPr>
        <w:ind w:left="1800" w:hanging="420"/>
      </w:pPr>
    </w:lvl>
    <w:lvl w:ilvl="4" w:tplc="EC96D028" w:tentative="1">
      <w:start w:val="1"/>
      <w:numFmt w:val="aiueoFullWidth"/>
      <w:lvlText w:val="(%5)"/>
      <w:lvlJc w:val="left"/>
      <w:pPr>
        <w:ind w:left="2220" w:hanging="420"/>
      </w:pPr>
    </w:lvl>
    <w:lvl w:ilvl="5" w:tplc="413648CC" w:tentative="1">
      <w:start w:val="1"/>
      <w:numFmt w:val="decimalEnclosedCircle"/>
      <w:lvlText w:val="%6"/>
      <w:lvlJc w:val="left"/>
      <w:pPr>
        <w:ind w:left="2640" w:hanging="420"/>
      </w:pPr>
    </w:lvl>
    <w:lvl w:ilvl="6" w:tplc="2BAE0BF2" w:tentative="1">
      <w:start w:val="1"/>
      <w:numFmt w:val="decimal"/>
      <w:lvlText w:val="%7."/>
      <w:lvlJc w:val="left"/>
      <w:pPr>
        <w:ind w:left="3060" w:hanging="420"/>
      </w:pPr>
    </w:lvl>
    <w:lvl w:ilvl="7" w:tplc="8EDE6F3A" w:tentative="1">
      <w:start w:val="1"/>
      <w:numFmt w:val="aiueoFullWidth"/>
      <w:lvlText w:val="(%8)"/>
      <w:lvlJc w:val="left"/>
      <w:pPr>
        <w:ind w:left="3480" w:hanging="420"/>
      </w:pPr>
    </w:lvl>
    <w:lvl w:ilvl="8" w:tplc="A3EE5C68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4" w15:restartNumberingAfterBreak="0">
    <w:nsid w:val="46AD17F0"/>
    <w:multiLevelType w:val="hybridMultilevel"/>
    <w:tmpl w:val="5F803368"/>
    <w:lvl w:ilvl="0" w:tplc="30C43132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C598CC62" w:tentative="1">
      <w:start w:val="1"/>
      <w:numFmt w:val="aiueoFullWidth"/>
      <w:lvlText w:val="(%2)"/>
      <w:lvlJc w:val="left"/>
      <w:pPr>
        <w:ind w:left="840" w:hanging="420"/>
      </w:pPr>
    </w:lvl>
    <w:lvl w:ilvl="2" w:tplc="5AD28118" w:tentative="1">
      <w:start w:val="1"/>
      <w:numFmt w:val="decimalEnclosedCircle"/>
      <w:lvlText w:val="%3"/>
      <w:lvlJc w:val="left"/>
      <w:pPr>
        <w:ind w:left="1260" w:hanging="420"/>
      </w:pPr>
    </w:lvl>
    <w:lvl w:ilvl="3" w:tplc="E168E9FE" w:tentative="1">
      <w:start w:val="1"/>
      <w:numFmt w:val="decimal"/>
      <w:lvlText w:val="%4."/>
      <w:lvlJc w:val="left"/>
      <w:pPr>
        <w:ind w:left="1680" w:hanging="420"/>
      </w:pPr>
    </w:lvl>
    <w:lvl w:ilvl="4" w:tplc="777C502A" w:tentative="1">
      <w:start w:val="1"/>
      <w:numFmt w:val="aiueoFullWidth"/>
      <w:lvlText w:val="(%5)"/>
      <w:lvlJc w:val="left"/>
      <w:pPr>
        <w:ind w:left="2100" w:hanging="420"/>
      </w:pPr>
    </w:lvl>
    <w:lvl w:ilvl="5" w:tplc="B3BCA3B0" w:tentative="1">
      <w:start w:val="1"/>
      <w:numFmt w:val="decimalEnclosedCircle"/>
      <w:lvlText w:val="%6"/>
      <w:lvlJc w:val="left"/>
      <w:pPr>
        <w:ind w:left="2520" w:hanging="420"/>
      </w:pPr>
    </w:lvl>
    <w:lvl w:ilvl="6" w:tplc="43BABC98" w:tentative="1">
      <w:start w:val="1"/>
      <w:numFmt w:val="decimal"/>
      <w:lvlText w:val="%7."/>
      <w:lvlJc w:val="left"/>
      <w:pPr>
        <w:ind w:left="2940" w:hanging="420"/>
      </w:pPr>
    </w:lvl>
    <w:lvl w:ilvl="7" w:tplc="8BFEF99A" w:tentative="1">
      <w:start w:val="1"/>
      <w:numFmt w:val="aiueoFullWidth"/>
      <w:lvlText w:val="(%8)"/>
      <w:lvlJc w:val="left"/>
      <w:pPr>
        <w:ind w:left="3360" w:hanging="420"/>
      </w:pPr>
    </w:lvl>
    <w:lvl w:ilvl="8" w:tplc="5240F8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C3367AE"/>
    <w:multiLevelType w:val="hybridMultilevel"/>
    <w:tmpl w:val="A0B4B6B2"/>
    <w:lvl w:ilvl="0" w:tplc="3D94C138">
      <w:start w:val="1"/>
      <w:numFmt w:val="decimal"/>
      <w:lvlText w:val="%1."/>
      <w:lvlJc w:val="left"/>
      <w:pPr>
        <w:ind w:left="420" w:hanging="420"/>
      </w:pPr>
    </w:lvl>
    <w:lvl w:ilvl="1" w:tplc="06E49CD0">
      <w:start w:val="1"/>
      <w:numFmt w:val="lowerLetter"/>
      <w:lvlText w:val="%2."/>
      <w:lvlJc w:val="left"/>
      <w:pPr>
        <w:ind w:left="840" w:hanging="420"/>
      </w:pPr>
    </w:lvl>
    <w:lvl w:ilvl="2" w:tplc="82F8DDBA">
      <w:start w:val="1"/>
      <w:numFmt w:val="lowerRoman"/>
      <w:lvlText w:val="%3."/>
      <w:lvlJc w:val="right"/>
      <w:pPr>
        <w:ind w:left="1260" w:hanging="420"/>
      </w:pPr>
    </w:lvl>
    <w:lvl w:ilvl="3" w:tplc="A3A2184C">
      <w:start w:val="1"/>
      <w:numFmt w:val="decimal"/>
      <w:lvlText w:val="%4."/>
      <w:lvlJc w:val="left"/>
      <w:pPr>
        <w:ind w:left="1680" w:hanging="420"/>
      </w:pPr>
    </w:lvl>
    <w:lvl w:ilvl="4" w:tplc="6E16B4BE">
      <w:start w:val="1"/>
      <w:numFmt w:val="lowerLetter"/>
      <w:lvlText w:val="%5."/>
      <w:lvlJc w:val="left"/>
      <w:pPr>
        <w:ind w:left="2100" w:hanging="420"/>
      </w:pPr>
    </w:lvl>
    <w:lvl w:ilvl="5" w:tplc="8AAECCDE">
      <w:start w:val="1"/>
      <w:numFmt w:val="lowerRoman"/>
      <w:lvlText w:val="%6."/>
      <w:lvlJc w:val="right"/>
      <w:pPr>
        <w:ind w:left="2520" w:hanging="420"/>
      </w:pPr>
    </w:lvl>
    <w:lvl w:ilvl="6" w:tplc="01267BD2">
      <w:start w:val="1"/>
      <w:numFmt w:val="decimal"/>
      <w:lvlText w:val="%7."/>
      <w:lvlJc w:val="left"/>
      <w:pPr>
        <w:ind w:left="2940" w:hanging="420"/>
      </w:pPr>
    </w:lvl>
    <w:lvl w:ilvl="7" w:tplc="90F6BE1C">
      <w:start w:val="1"/>
      <w:numFmt w:val="lowerLetter"/>
      <w:lvlText w:val="%8."/>
      <w:lvlJc w:val="left"/>
      <w:pPr>
        <w:ind w:left="3360" w:hanging="420"/>
      </w:pPr>
    </w:lvl>
    <w:lvl w:ilvl="8" w:tplc="F0929862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06F3180"/>
    <w:multiLevelType w:val="hybridMultilevel"/>
    <w:tmpl w:val="150EFAB6"/>
    <w:lvl w:ilvl="0" w:tplc="27B6D4E4">
      <w:start w:val="1"/>
      <w:numFmt w:val="low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DA488CBA">
      <w:start w:val="1"/>
      <w:numFmt w:val="lowerLetter"/>
      <w:lvlText w:val="%2."/>
      <w:lvlJc w:val="left"/>
      <w:pPr>
        <w:ind w:left="840" w:hanging="420"/>
      </w:pPr>
    </w:lvl>
    <w:lvl w:ilvl="2" w:tplc="36DE7170">
      <w:start w:val="1"/>
      <w:numFmt w:val="lowerRoman"/>
      <w:lvlText w:val="%3."/>
      <w:lvlJc w:val="right"/>
      <w:pPr>
        <w:ind w:left="1260" w:hanging="420"/>
      </w:pPr>
    </w:lvl>
    <w:lvl w:ilvl="3" w:tplc="30663562">
      <w:start w:val="1"/>
      <w:numFmt w:val="decimal"/>
      <w:lvlText w:val="%4."/>
      <w:lvlJc w:val="left"/>
      <w:pPr>
        <w:ind w:left="1680" w:hanging="420"/>
      </w:pPr>
    </w:lvl>
    <w:lvl w:ilvl="4" w:tplc="61B2549C">
      <w:start w:val="1"/>
      <w:numFmt w:val="lowerLetter"/>
      <w:lvlText w:val="%5."/>
      <w:lvlJc w:val="left"/>
      <w:pPr>
        <w:ind w:left="2100" w:hanging="420"/>
      </w:pPr>
    </w:lvl>
    <w:lvl w:ilvl="5" w:tplc="6262A5A4">
      <w:start w:val="1"/>
      <w:numFmt w:val="lowerRoman"/>
      <w:lvlText w:val="%6."/>
      <w:lvlJc w:val="right"/>
      <w:pPr>
        <w:ind w:left="2520" w:hanging="420"/>
      </w:pPr>
    </w:lvl>
    <w:lvl w:ilvl="6" w:tplc="308A732C">
      <w:start w:val="1"/>
      <w:numFmt w:val="decimal"/>
      <w:lvlText w:val="%7."/>
      <w:lvlJc w:val="left"/>
      <w:pPr>
        <w:ind w:left="2940" w:hanging="420"/>
      </w:pPr>
    </w:lvl>
    <w:lvl w:ilvl="7" w:tplc="BF64FC94">
      <w:start w:val="1"/>
      <w:numFmt w:val="lowerLetter"/>
      <w:lvlText w:val="%8."/>
      <w:lvlJc w:val="left"/>
      <w:pPr>
        <w:ind w:left="3360" w:hanging="420"/>
      </w:pPr>
    </w:lvl>
    <w:lvl w:ilvl="8" w:tplc="784093A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F331FD5"/>
    <w:multiLevelType w:val="hybridMultilevel"/>
    <w:tmpl w:val="CAC215D0"/>
    <w:lvl w:ilvl="0" w:tplc="3F1A1A42">
      <w:start w:val="1"/>
      <w:numFmt w:val="decimal"/>
      <w:lvlText w:val="%1)"/>
      <w:lvlJc w:val="left"/>
      <w:pPr>
        <w:ind w:left="420" w:hanging="420"/>
      </w:pPr>
    </w:lvl>
    <w:lvl w:ilvl="1" w:tplc="9C0013E8">
      <w:start w:val="1"/>
      <w:numFmt w:val="lowerLetter"/>
      <w:lvlText w:val="%2."/>
      <w:lvlJc w:val="left"/>
      <w:pPr>
        <w:ind w:left="840" w:hanging="420"/>
      </w:pPr>
    </w:lvl>
    <w:lvl w:ilvl="2" w:tplc="31169046">
      <w:start w:val="1"/>
      <w:numFmt w:val="lowerRoman"/>
      <w:lvlText w:val="%3."/>
      <w:lvlJc w:val="right"/>
      <w:pPr>
        <w:ind w:left="1260" w:hanging="420"/>
      </w:pPr>
    </w:lvl>
    <w:lvl w:ilvl="3" w:tplc="70422538">
      <w:start w:val="1"/>
      <w:numFmt w:val="decimal"/>
      <w:lvlText w:val="%4."/>
      <w:lvlJc w:val="left"/>
      <w:pPr>
        <w:ind w:left="1680" w:hanging="420"/>
      </w:pPr>
    </w:lvl>
    <w:lvl w:ilvl="4" w:tplc="32A0A87A">
      <w:start w:val="1"/>
      <w:numFmt w:val="lowerLetter"/>
      <w:lvlText w:val="%5."/>
      <w:lvlJc w:val="left"/>
      <w:pPr>
        <w:ind w:left="2100" w:hanging="420"/>
      </w:pPr>
    </w:lvl>
    <w:lvl w:ilvl="5" w:tplc="EED4CCCA">
      <w:start w:val="1"/>
      <w:numFmt w:val="lowerRoman"/>
      <w:lvlText w:val="%6."/>
      <w:lvlJc w:val="right"/>
      <w:pPr>
        <w:ind w:left="2520" w:hanging="420"/>
      </w:pPr>
    </w:lvl>
    <w:lvl w:ilvl="6" w:tplc="08947174">
      <w:start w:val="1"/>
      <w:numFmt w:val="decimal"/>
      <w:lvlText w:val="%7."/>
      <w:lvlJc w:val="left"/>
      <w:pPr>
        <w:ind w:left="2940" w:hanging="420"/>
      </w:pPr>
    </w:lvl>
    <w:lvl w:ilvl="7" w:tplc="F2A6722C">
      <w:start w:val="1"/>
      <w:numFmt w:val="lowerLetter"/>
      <w:lvlText w:val="%8."/>
      <w:lvlJc w:val="left"/>
      <w:pPr>
        <w:ind w:left="3360" w:hanging="420"/>
      </w:pPr>
    </w:lvl>
    <w:lvl w:ilvl="8" w:tplc="A2DEBF92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sTQzNTKxNLUwMDRU0lEKTi0uzszPAykwrgUA89pPhywAAAA="/>
  </w:docVars>
  <w:rsids>
    <w:rsidRoot w:val="00005E46"/>
    <w:rsid w:val="00005E46"/>
    <w:rsid w:val="00006EBF"/>
    <w:rsid w:val="00017A81"/>
    <w:rsid w:val="0002584D"/>
    <w:rsid w:val="000332C7"/>
    <w:rsid w:val="00062D80"/>
    <w:rsid w:val="00073314"/>
    <w:rsid w:val="00095FF3"/>
    <w:rsid w:val="000B5166"/>
    <w:rsid w:val="000B6EA7"/>
    <w:rsid w:val="000E5EC7"/>
    <w:rsid w:val="00130D7C"/>
    <w:rsid w:val="0013E690"/>
    <w:rsid w:val="00177E5D"/>
    <w:rsid w:val="00186B1B"/>
    <w:rsid w:val="00192BDB"/>
    <w:rsid w:val="00192CB6"/>
    <w:rsid w:val="001A6A67"/>
    <w:rsid w:val="001F3D10"/>
    <w:rsid w:val="00210C0E"/>
    <w:rsid w:val="00222608"/>
    <w:rsid w:val="00230777"/>
    <w:rsid w:val="002438D8"/>
    <w:rsid w:val="00245139"/>
    <w:rsid w:val="00252DDD"/>
    <w:rsid w:val="002B7E93"/>
    <w:rsid w:val="002C6954"/>
    <w:rsid w:val="002D4870"/>
    <w:rsid w:val="00312193"/>
    <w:rsid w:val="003138F9"/>
    <w:rsid w:val="00323C7A"/>
    <w:rsid w:val="00324B2D"/>
    <w:rsid w:val="003517A2"/>
    <w:rsid w:val="00353BB2"/>
    <w:rsid w:val="003815FD"/>
    <w:rsid w:val="00387200"/>
    <w:rsid w:val="003B05BE"/>
    <w:rsid w:val="003C0B6E"/>
    <w:rsid w:val="00407F82"/>
    <w:rsid w:val="004515CB"/>
    <w:rsid w:val="00452137"/>
    <w:rsid w:val="004712D7"/>
    <w:rsid w:val="004836D6"/>
    <w:rsid w:val="004A5C4D"/>
    <w:rsid w:val="004B670C"/>
    <w:rsid w:val="004C0843"/>
    <w:rsid w:val="004CFAEF"/>
    <w:rsid w:val="004D2AF3"/>
    <w:rsid w:val="004F1A36"/>
    <w:rsid w:val="00503A99"/>
    <w:rsid w:val="00511379"/>
    <w:rsid w:val="00516E60"/>
    <w:rsid w:val="00542883"/>
    <w:rsid w:val="005944C2"/>
    <w:rsid w:val="005B11ED"/>
    <w:rsid w:val="005B35FF"/>
    <w:rsid w:val="005C1F89"/>
    <w:rsid w:val="005D75B4"/>
    <w:rsid w:val="006407B7"/>
    <w:rsid w:val="006533A7"/>
    <w:rsid w:val="0066026B"/>
    <w:rsid w:val="00672513"/>
    <w:rsid w:val="00697D3A"/>
    <w:rsid w:val="006B2BAA"/>
    <w:rsid w:val="006B3A7C"/>
    <w:rsid w:val="006B4432"/>
    <w:rsid w:val="00705CB3"/>
    <w:rsid w:val="007649D4"/>
    <w:rsid w:val="0076655C"/>
    <w:rsid w:val="007A4180"/>
    <w:rsid w:val="007B2E93"/>
    <w:rsid w:val="008120DE"/>
    <w:rsid w:val="008279D6"/>
    <w:rsid w:val="00834E5E"/>
    <w:rsid w:val="008447D4"/>
    <w:rsid w:val="00854E2C"/>
    <w:rsid w:val="008B74E5"/>
    <w:rsid w:val="008B7AC0"/>
    <w:rsid w:val="008D5CCF"/>
    <w:rsid w:val="008F582F"/>
    <w:rsid w:val="00920846"/>
    <w:rsid w:val="009353B4"/>
    <w:rsid w:val="00952722"/>
    <w:rsid w:val="00986C8E"/>
    <w:rsid w:val="009B6AE9"/>
    <w:rsid w:val="009C1156"/>
    <w:rsid w:val="009C3C4E"/>
    <w:rsid w:val="009C7F40"/>
    <w:rsid w:val="00A015A7"/>
    <w:rsid w:val="00A06C85"/>
    <w:rsid w:val="00A12885"/>
    <w:rsid w:val="00A16DAA"/>
    <w:rsid w:val="00A21826"/>
    <w:rsid w:val="00A33305"/>
    <w:rsid w:val="00A460FC"/>
    <w:rsid w:val="00A5101B"/>
    <w:rsid w:val="00A56A68"/>
    <w:rsid w:val="00A636D8"/>
    <w:rsid w:val="00A6709F"/>
    <w:rsid w:val="00A7588D"/>
    <w:rsid w:val="00A80270"/>
    <w:rsid w:val="00A834AB"/>
    <w:rsid w:val="00AD565E"/>
    <w:rsid w:val="00AE21A8"/>
    <w:rsid w:val="00AE5514"/>
    <w:rsid w:val="00B26D29"/>
    <w:rsid w:val="00B45C3D"/>
    <w:rsid w:val="00B64687"/>
    <w:rsid w:val="00B656A6"/>
    <w:rsid w:val="00B73569"/>
    <w:rsid w:val="00B854C1"/>
    <w:rsid w:val="00B910FF"/>
    <w:rsid w:val="00B925D1"/>
    <w:rsid w:val="00BA4F63"/>
    <w:rsid w:val="00BB5240"/>
    <w:rsid w:val="00BC5973"/>
    <w:rsid w:val="00BEDAAB"/>
    <w:rsid w:val="00C157C3"/>
    <w:rsid w:val="00C225CB"/>
    <w:rsid w:val="00C320F6"/>
    <w:rsid w:val="00C61C6A"/>
    <w:rsid w:val="00C65CAA"/>
    <w:rsid w:val="00C669F1"/>
    <w:rsid w:val="00C819B5"/>
    <w:rsid w:val="00CC518C"/>
    <w:rsid w:val="00CE0A31"/>
    <w:rsid w:val="00CF378F"/>
    <w:rsid w:val="00D05218"/>
    <w:rsid w:val="00D10A37"/>
    <w:rsid w:val="00D34CD5"/>
    <w:rsid w:val="00D41844"/>
    <w:rsid w:val="00D47FAF"/>
    <w:rsid w:val="00D55B47"/>
    <w:rsid w:val="00D6280D"/>
    <w:rsid w:val="00D640BD"/>
    <w:rsid w:val="00DB4DA1"/>
    <w:rsid w:val="00DB57AE"/>
    <w:rsid w:val="00DD5C61"/>
    <w:rsid w:val="00DF354A"/>
    <w:rsid w:val="00DF6832"/>
    <w:rsid w:val="00DF74FC"/>
    <w:rsid w:val="00E033CB"/>
    <w:rsid w:val="00E205B2"/>
    <w:rsid w:val="00E20FE4"/>
    <w:rsid w:val="00E610C0"/>
    <w:rsid w:val="00E62259"/>
    <w:rsid w:val="00E62C8E"/>
    <w:rsid w:val="00E902BF"/>
    <w:rsid w:val="00E96FA8"/>
    <w:rsid w:val="00EB0C47"/>
    <w:rsid w:val="00ED1DA5"/>
    <w:rsid w:val="00EE3398"/>
    <w:rsid w:val="00EF5224"/>
    <w:rsid w:val="00F04D57"/>
    <w:rsid w:val="00F21886"/>
    <w:rsid w:val="00F23679"/>
    <w:rsid w:val="00F30BE4"/>
    <w:rsid w:val="00F44C2F"/>
    <w:rsid w:val="00F63518"/>
    <w:rsid w:val="00F76AC2"/>
    <w:rsid w:val="00F874BD"/>
    <w:rsid w:val="00FC0335"/>
    <w:rsid w:val="00FC69C9"/>
    <w:rsid w:val="00FC735C"/>
    <w:rsid w:val="010518BE"/>
    <w:rsid w:val="01307A30"/>
    <w:rsid w:val="013E9D6B"/>
    <w:rsid w:val="0149DE06"/>
    <w:rsid w:val="015A0EE3"/>
    <w:rsid w:val="01631B63"/>
    <w:rsid w:val="0168F5DB"/>
    <w:rsid w:val="01727AD2"/>
    <w:rsid w:val="01962758"/>
    <w:rsid w:val="01ABF1FB"/>
    <w:rsid w:val="026ECD53"/>
    <w:rsid w:val="02C52DB4"/>
    <w:rsid w:val="02F628F2"/>
    <w:rsid w:val="0323C184"/>
    <w:rsid w:val="03583C34"/>
    <w:rsid w:val="036D01EC"/>
    <w:rsid w:val="03CF0228"/>
    <w:rsid w:val="03DBAFFB"/>
    <w:rsid w:val="044180FA"/>
    <w:rsid w:val="04BE19E2"/>
    <w:rsid w:val="04DB91C9"/>
    <w:rsid w:val="04F70A24"/>
    <w:rsid w:val="04F7616D"/>
    <w:rsid w:val="051C66D1"/>
    <w:rsid w:val="0536674A"/>
    <w:rsid w:val="054E5214"/>
    <w:rsid w:val="05611F21"/>
    <w:rsid w:val="0603E257"/>
    <w:rsid w:val="0624709E"/>
    <w:rsid w:val="0683833C"/>
    <w:rsid w:val="06CF0367"/>
    <w:rsid w:val="06DE2541"/>
    <w:rsid w:val="0716EE2F"/>
    <w:rsid w:val="076BED60"/>
    <w:rsid w:val="07C03F84"/>
    <w:rsid w:val="07DDE2DC"/>
    <w:rsid w:val="0813A1CA"/>
    <w:rsid w:val="082F022F"/>
    <w:rsid w:val="084899CB"/>
    <w:rsid w:val="0879F5A2"/>
    <w:rsid w:val="09117298"/>
    <w:rsid w:val="0944E997"/>
    <w:rsid w:val="095C0FE5"/>
    <w:rsid w:val="095CBF56"/>
    <w:rsid w:val="09D505AD"/>
    <w:rsid w:val="09E8A762"/>
    <w:rsid w:val="09FC2A3B"/>
    <w:rsid w:val="0A1BAE7F"/>
    <w:rsid w:val="0A65DBC9"/>
    <w:rsid w:val="0AD5B163"/>
    <w:rsid w:val="0AF7E046"/>
    <w:rsid w:val="0B227986"/>
    <w:rsid w:val="0B3CA221"/>
    <w:rsid w:val="0B3FC11D"/>
    <w:rsid w:val="0B4B428C"/>
    <w:rsid w:val="0C04384D"/>
    <w:rsid w:val="0C61C03C"/>
    <w:rsid w:val="0C6541E0"/>
    <w:rsid w:val="0C9D34FC"/>
    <w:rsid w:val="0CB5D578"/>
    <w:rsid w:val="0D0BD6CE"/>
    <w:rsid w:val="0D16CFEC"/>
    <w:rsid w:val="0D6E48B2"/>
    <w:rsid w:val="0D85544B"/>
    <w:rsid w:val="0D877EAC"/>
    <w:rsid w:val="0DA722BE"/>
    <w:rsid w:val="0DC85584"/>
    <w:rsid w:val="0E1E2194"/>
    <w:rsid w:val="0E28760E"/>
    <w:rsid w:val="0E4F8588"/>
    <w:rsid w:val="0E9D8C7A"/>
    <w:rsid w:val="0F01EC2A"/>
    <w:rsid w:val="0F08B473"/>
    <w:rsid w:val="0F9598CA"/>
    <w:rsid w:val="0F981FD0"/>
    <w:rsid w:val="0FAB7FFB"/>
    <w:rsid w:val="0FEE6E82"/>
    <w:rsid w:val="0FF5EAA9"/>
    <w:rsid w:val="1013BCCE"/>
    <w:rsid w:val="1079883D"/>
    <w:rsid w:val="10889396"/>
    <w:rsid w:val="10BD62E9"/>
    <w:rsid w:val="10C211EB"/>
    <w:rsid w:val="111A796B"/>
    <w:rsid w:val="113DB94F"/>
    <w:rsid w:val="116B9CC5"/>
    <w:rsid w:val="11790CFD"/>
    <w:rsid w:val="1189469B"/>
    <w:rsid w:val="11B33E3E"/>
    <w:rsid w:val="11C51D13"/>
    <w:rsid w:val="11C77952"/>
    <w:rsid w:val="11EDACA6"/>
    <w:rsid w:val="11F55935"/>
    <w:rsid w:val="12335DD2"/>
    <w:rsid w:val="1234C016"/>
    <w:rsid w:val="124E4E8A"/>
    <w:rsid w:val="12A062BC"/>
    <w:rsid w:val="12B1845C"/>
    <w:rsid w:val="12D95808"/>
    <w:rsid w:val="12FE0DBD"/>
    <w:rsid w:val="1303D03E"/>
    <w:rsid w:val="130B4DA0"/>
    <w:rsid w:val="139B3437"/>
    <w:rsid w:val="13D3FBB9"/>
    <w:rsid w:val="13D750E3"/>
    <w:rsid w:val="13D76A7F"/>
    <w:rsid w:val="13D88A24"/>
    <w:rsid w:val="143DF80C"/>
    <w:rsid w:val="144B3508"/>
    <w:rsid w:val="147E7A35"/>
    <w:rsid w:val="14833422"/>
    <w:rsid w:val="148F87B0"/>
    <w:rsid w:val="14A9E420"/>
    <w:rsid w:val="14B91A73"/>
    <w:rsid w:val="14C24234"/>
    <w:rsid w:val="14D78828"/>
    <w:rsid w:val="1510C6C4"/>
    <w:rsid w:val="156FCC1A"/>
    <w:rsid w:val="15790BA2"/>
    <w:rsid w:val="15ED436C"/>
    <w:rsid w:val="1645B481"/>
    <w:rsid w:val="164CDACF"/>
    <w:rsid w:val="165AAE9D"/>
    <w:rsid w:val="16D67157"/>
    <w:rsid w:val="172851F8"/>
    <w:rsid w:val="17810FCF"/>
    <w:rsid w:val="183394E9"/>
    <w:rsid w:val="18356307"/>
    <w:rsid w:val="183696A4"/>
    <w:rsid w:val="186615EB"/>
    <w:rsid w:val="18E440B7"/>
    <w:rsid w:val="18F43956"/>
    <w:rsid w:val="1902A151"/>
    <w:rsid w:val="193E2BE6"/>
    <w:rsid w:val="196DF7E3"/>
    <w:rsid w:val="1983D4B6"/>
    <w:rsid w:val="19A735FF"/>
    <w:rsid w:val="19BE5023"/>
    <w:rsid w:val="19E16599"/>
    <w:rsid w:val="19E5533A"/>
    <w:rsid w:val="1A1B7E6A"/>
    <w:rsid w:val="1A8ABD67"/>
    <w:rsid w:val="1AEF9F6A"/>
    <w:rsid w:val="1AF9BEB1"/>
    <w:rsid w:val="1B5FC38E"/>
    <w:rsid w:val="1C0C6FB0"/>
    <w:rsid w:val="1C2C2EBB"/>
    <w:rsid w:val="1C36A417"/>
    <w:rsid w:val="1C4AB062"/>
    <w:rsid w:val="1C53B4FC"/>
    <w:rsid w:val="1C9163AB"/>
    <w:rsid w:val="1CAB1FCB"/>
    <w:rsid w:val="1CB92AD4"/>
    <w:rsid w:val="1CF2221F"/>
    <w:rsid w:val="1D82BD94"/>
    <w:rsid w:val="1DE7B2A7"/>
    <w:rsid w:val="1DEB17EF"/>
    <w:rsid w:val="1E5C6159"/>
    <w:rsid w:val="1EA0F49E"/>
    <w:rsid w:val="1EB31F64"/>
    <w:rsid w:val="1F0B2515"/>
    <w:rsid w:val="1F1DEBB5"/>
    <w:rsid w:val="1F466604"/>
    <w:rsid w:val="1F5C07B3"/>
    <w:rsid w:val="2010F7D3"/>
    <w:rsid w:val="2027D4A1"/>
    <w:rsid w:val="203E4BB4"/>
    <w:rsid w:val="20596227"/>
    <w:rsid w:val="20795AF7"/>
    <w:rsid w:val="20C9CAB4"/>
    <w:rsid w:val="20E99D57"/>
    <w:rsid w:val="210DA641"/>
    <w:rsid w:val="211A7C2B"/>
    <w:rsid w:val="21364A8C"/>
    <w:rsid w:val="213EE46A"/>
    <w:rsid w:val="2153DBCB"/>
    <w:rsid w:val="21643F1B"/>
    <w:rsid w:val="219D5B9D"/>
    <w:rsid w:val="21F50BC3"/>
    <w:rsid w:val="21F53288"/>
    <w:rsid w:val="228532D7"/>
    <w:rsid w:val="228BDBE4"/>
    <w:rsid w:val="22953779"/>
    <w:rsid w:val="22D6851D"/>
    <w:rsid w:val="22E05433"/>
    <w:rsid w:val="2300B5BB"/>
    <w:rsid w:val="230B6704"/>
    <w:rsid w:val="232A87D0"/>
    <w:rsid w:val="234B9CBB"/>
    <w:rsid w:val="234C10F6"/>
    <w:rsid w:val="23904BBD"/>
    <w:rsid w:val="23950920"/>
    <w:rsid w:val="239AF037"/>
    <w:rsid w:val="239F125C"/>
    <w:rsid w:val="23BEFF9F"/>
    <w:rsid w:val="23C89E1E"/>
    <w:rsid w:val="23FDBD8D"/>
    <w:rsid w:val="242CB892"/>
    <w:rsid w:val="243766C8"/>
    <w:rsid w:val="2530D981"/>
    <w:rsid w:val="2542E40D"/>
    <w:rsid w:val="2573EC41"/>
    <w:rsid w:val="25777CE7"/>
    <w:rsid w:val="258F80EC"/>
    <w:rsid w:val="25AF624D"/>
    <w:rsid w:val="260E25DF"/>
    <w:rsid w:val="264E3ACB"/>
    <w:rsid w:val="264F93C4"/>
    <w:rsid w:val="26B16FBE"/>
    <w:rsid w:val="26C1D310"/>
    <w:rsid w:val="26F5F7AD"/>
    <w:rsid w:val="274D761E"/>
    <w:rsid w:val="275DC6EF"/>
    <w:rsid w:val="2772D3FA"/>
    <w:rsid w:val="27AB038E"/>
    <w:rsid w:val="27CDB582"/>
    <w:rsid w:val="288B9EE3"/>
    <w:rsid w:val="2934EB21"/>
    <w:rsid w:val="2939094C"/>
    <w:rsid w:val="293F0FF2"/>
    <w:rsid w:val="296994F1"/>
    <w:rsid w:val="2990A7B5"/>
    <w:rsid w:val="29A698F4"/>
    <w:rsid w:val="29D312CB"/>
    <w:rsid w:val="2A340552"/>
    <w:rsid w:val="2A5EF3D1"/>
    <w:rsid w:val="2A6E5486"/>
    <w:rsid w:val="2A9DFD2C"/>
    <w:rsid w:val="2AB7463C"/>
    <w:rsid w:val="2AE3BE0D"/>
    <w:rsid w:val="2AE5E83B"/>
    <w:rsid w:val="2B36204C"/>
    <w:rsid w:val="2B48E3B4"/>
    <w:rsid w:val="2B4E3A31"/>
    <w:rsid w:val="2B87D07E"/>
    <w:rsid w:val="2BB172EF"/>
    <w:rsid w:val="2BBEA831"/>
    <w:rsid w:val="2BD37848"/>
    <w:rsid w:val="2BF28AB9"/>
    <w:rsid w:val="2C181FE6"/>
    <w:rsid w:val="2C20E741"/>
    <w:rsid w:val="2C60387B"/>
    <w:rsid w:val="2C902C2E"/>
    <w:rsid w:val="2C9E41FC"/>
    <w:rsid w:val="2CAB679B"/>
    <w:rsid w:val="2CB1C5B4"/>
    <w:rsid w:val="2CB7198E"/>
    <w:rsid w:val="2CCF68A2"/>
    <w:rsid w:val="2CDA24AE"/>
    <w:rsid w:val="2CED3BE2"/>
    <w:rsid w:val="2D3717AB"/>
    <w:rsid w:val="2D4DB38D"/>
    <w:rsid w:val="2D873CB4"/>
    <w:rsid w:val="2D901FC2"/>
    <w:rsid w:val="2DABFDB5"/>
    <w:rsid w:val="2E05C026"/>
    <w:rsid w:val="2E1666A1"/>
    <w:rsid w:val="2E362572"/>
    <w:rsid w:val="2E49DCF1"/>
    <w:rsid w:val="2E566CD3"/>
    <w:rsid w:val="2EA49DBE"/>
    <w:rsid w:val="2EF1197E"/>
    <w:rsid w:val="2EF45017"/>
    <w:rsid w:val="2F9EBC03"/>
    <w:rsid w:val="2FC615CF"/>
    <w:rsid w:val="2FECB0FF"/>
    <w:rsid w:val="300A0304"/>
    <w:rsid w:val="300F4C55"/>
    <w:rsid w:val="3022A95F"/>
    <w:rsid w:val="30553644"/>
    <w:rsid w:val="30E3DC43"/>
    <w:rsid w:val="31A1804A"/>
    <w:rsid w:val="31D44263"/>
    <w:rsid w:val="3208F296"/>
    <w:rsid w:val="32225042"/>
    <w:rsid w:val="324E64CD"/>
    <w:rsid w:val="32685ABB"/>
    <w:rsid w:val="326A29D0"/>
    <w:rsid w:val="328442B9"/>
    <w:rsid w:val="328A6749"/>
    <w:rsid w:val="3329207C"/>
    <w:rsid w:val="332C0E3F"/>
    <w:rsid w:val="339AD3BD"/>
    <w:rsid w:val="33B3B4E0"/>
    <w:rsid w:val="33BC84D4"/>
    <w:rsid w:val="3401AA61"/>
    <w:rsid w:val="34C75B57"/>
    <w:rsid w:val="34FAB6E5"/>
    <w:rsid w:val="35533196"/>
    <w:rsid w:val="356DC894"/>
    <w:rsid w:val="35B90FA7"/>
    <w:rsid w:val="369DED58"/>
    <w:rsid w:val="36A1BC1E"/>
    <w:rsid w:val="36BB67B3"/>
    <w:rsid w:val="36F42596"/>
    <w:rsid w:val="3721C1F0"/>
    <w:rsid w:val="375A1A03"/>
    <w:rsid w:val="3761FEA0"/>
    <w:rsid w:val="37747018"/>
    <w:rsid w:val="379D40E9"/>
    <w:rsid w:val="379E7A7B"/>
    <w:rsid w:val="37A16D9A"/>
    <w:rsid w:val="37B6A6A5"/>
    <w:rsid w:val="37FB7001"/>
    <w:rsid w:val="388AD258"/>
    <w:rsid w:val="38B20165"/>
    <w:rsid w:val="38B3B573"/>
    <w:rsid w:val="38CB6418"/>
    <w:rsid w:val="38DDDEEA"/>
    <w:rsid w:val="3926CF05"/>
    <w:rsid w:val="396D427E"/>
    <w:rsid w:val="3987B0C6"/>
    <w:rsid w:val="399CC80D"/>
    <w:rsid w:val="39C862EA"/>
    <w:rsid w:val="39CF4464"/>
    <w:rsid w:val="3A076EB1"/>
    <w:rsid w:val="3A54BEE6"/>
    <w:rsid w:val="3ACD8353"/>
    <w:rsid w:val="3ADEBFF0"/>
    <w:rsid w:val="3AF50904"/>
    <w:rsid w:val="3B7153C7"/>
    <w:rsid w:val="3B71ED5E"/>
    <w:rsid w:val="3BA9BDC6"/>
    <w:rsid w:val="3BDD91A6"/>
    <w:rsid w:val="3BE1F091"/>
    <w:rsid w:val="3BE9A227"/>
    <w:rsid w:val="3C0910F5"/>
    <w:rsid w:val="3C0CBC46"/>
    <w:rsid w:val="3CA4D197"/>
    <w:rsid w:val="3D1969EB"/>
    <w:rsid w:val="3D6F4C7C"/>
    <w:rsid w:val="3D77DB17"/>
    <w:rsid w:val="3E05BC61"/>
    <w:rsid w:val="3E0A7964"/>
    <w:rsid w:val="3E627C2A"/>
    <w:rsid w:val="3E77C2A7"/>
    <w:rsid w:val="3E89ADAF"/>
    <w:rsid w:val="3EA58C05"/>
    <w:rsid w:val="3F0B1CDD"/>
    <w:rsid w:val="3F75B21E"/>
    <w:rsid w:val="3F7F81FD"/>
    <w:rsid w:val="3F8230BA"/>
    <w:rsid w:val="3F86844F"/>
    <w:rsid w:val="3F96C49B"/>
    <w:rsid w:val="4004F2AF"/>
    <w:rsid w:val="40067E0C"/>
    <w:rsid w:val="400BA582"/>
    <w:rsid w:val="4035DAC8"/>
    <w:rsid w:val="40ADA4E5"/>
    <w:rsid w:val="40C7231E"/>
    <w:rsid w:val="410A9CCA"/>
    <w:rsid w:val="41515BB3"/>
    <w:rsid w:val="415F1A5D"/>
    <w:rsid w:val="4161AC0F"/>
    <w:rsid w:val="41989B7A"/>
    <w:rsid w:val="422DC9A3"/>
    <w:rsid w:val="4246BB3F"/>
    <w:rsid w:val="427CF9E9"/>
    <w:rsid w:val="4288E6F1"/>
    <w:rsid w:val="42F8D3AF"/>
    <w:rsid w:val="430C287C"/>
    <w:rsid w:val="4319AEDB"/>
    <w:rsid w:val="4364FE67"/>
    <w:rsid w:val="43696B01"/>
    <w:rsid w:val="439D8BC0"/>
    <w:rsid w:val="43B27D71"/>
    <w:rsid w:val="43FB7C33"/>
    <w:rsid w:val="440005F0"/>
    <w:rsid w:val="445143C0"/>
    <w:rsid w:val="4464A2AA"/>
    <w:rsid w:val="446F9E20"/>
    <w:rsid w:val="44703909"/>
    <w:rsid w:val="44D2D27C"/>
    <w:rsid w:val="44DEA4F2"/>
    <w:rsid w:val="4562EB86"/>
    <w:rsid w:val="45AAA5B1"/>
    <w:rsid w:val="45CFC399"/>
    <w:rsid w:val="45F03F4E"/>
    <w:rsid w:val="45FA48EC"/>
    <w:rsid w:val="4606FED0"/>
    <w:rsid w:val="460FD27A"/>
    <w:rsid w:val="46210D01"/>
    <w:rsid w:val="463301B2"/>
    <w:rsid w:val="46330277"/>
    <w:rsid w:val="465224F2"/>
    <w:rsid w:val="46623BF2"/>
    <w:rsid w:val="46A7617F"/>
    <w:rsid w:val="46CE8E42"/>
    <w:rsid w:val="46CF59DA"/>
    <w:rsid w:val="46EAA4BC"/>
    <w:rsid w:val="47711705"/>
    <w:rsid w:val="479AC46A"/>
    <w:rsid w:val="47CA3D0D"/>
    <w:rsid w:val="47DEC74C"/>
    <w:rsid w:val="481275C7"/>
    <w:rsid w:val="487AA861"/>
    <w:rsid w:val="48C80D32"/>
    <w:rsid w:val="48E98AA7"/>
    <w:rsid w:val="4904533C"/>
    <w:rsid w:val="490AAD2B"/>
    <w:rsid w:val="49305918"/>
    <w:rsid w:val="4A05C81F"/>
    <w:rsid w:val="4A892060"/>
    <w:rsid w:val="4AC7EB48"/>
    <w:rsid w:val="4ADF145B"/>
    <w:rsid w:val="4B5E3C4A"/>
    <w:rsid w:val="4BA8B4E2"/>
    <w:rsid w:val="4BD70690"/>
    <w:rsid w:val="4BE3439F"/>
    <w:rsid w:val="4C1E5A07"/>
    <w:rsid w:val="4C7768F5"/>
    <w:rsid w:val="4CAEEAB5"/>
    <w:rsid w:val="4D197567"/>
    <w:rsid w:val="4D7A2205"/>
    <w:rsid w:val="4D7CF609"/>
    <w:rsid w:val="4D8C3713"/>
    <w:rsid w:val="4DBB5AA8"/>
    <w:rsid w:val="4DF2D10F"/>
    <w:rsid w:val="4E16C449"/>
    <w:rsid w:val="4E7630E8"/>
    <w:rsid w:val="4E9B7616"/>
    <w:rsid w:val="4EF0A56F"/>
    <w:rsid w:val="4F229FC0"/>
    <w:rsid w:val="4F312798"/>
    <w:rsid w:val="4F64DB1A"/>
    <w:rsid w:val="4F92578B"/>
    <w:rsid w:val="4FD99100"/>
    <w:rsid w:val="50110BBE"/>
    <w:rsid w:val="5022797D"/>
    <w:rsid w:val="50351B68"/>
    <w:rsid w:val="50374677"/>
    <w:rsid w:val="505AB241"/>
    <w:rsid w:val="50F1C22E"/>
    <w:rsid w:val="5119B51B"/>
    <w:rsid w:val="512E27EC"/>
    <w:rsid w:val="513AB19F"/>
    <w:rsid w:val="517E55A1"/>
    <w:rsid w:val="51857D93"/>
    <w:rsid w:val="51BDC018"/>
    <w:rsid w:val="51C62973"/>
    <w:rsid w:val="51F99F46"/>
    <w:rsid w:val="5232F13C"/>
    <w:rsid w:val="5268C85A"/>
    <w:rsid w:val="526D6FF1"/>
    <w:rsid w:val="52A0A3CB"/>
    <w:rsid w:val="52EB4BD4"/>
    <w:rsid w:val="52F6EDAD"/>
    <w:rsid w:val="53173A32"/>
    <w:rsid w:val="5349A20B"/>
    <w:rsid w:val="5386E0A6"/>
    <w:rsid w:val="53A76CE4"/>
    <w:rsid w:val="540498BB"/>
    <w:rsid w:val="5443CF1E"/>
    <w:rsid w:val="547D194F"/>
    <w:rsid w:val="54D101E2"/>
    <w:rsid w:val="54D8811E"/>
    <w:rsid w:val="558E65EA"/>
    <w:rsid w:val="55B5EE74"/>
    <w:rsid w:val="55D75DE4"/>
    <w:rsid w:val="55EAA27E"/>
    <w:rsid w:val="55F03413"/>
    <w:rsid w:val="55F5A799"/>
    <w:rsid w:val="561EF317"/>
    <w:rsid w:val="5628C9DE"/>
    <w:rsid w:val="5660208E"/>
    <w:rsid w:val="56AB0D3D"/>
    <w:rsid w:val="579C6178"/>
    <w:rsid w:val="57B32173"/>
    <w:rsid w:val="57C8FA69"/>
    <w:rsid w:val="5869CDF1"/>
    <w:rsid w:val="588521DB"/>
    <w:rsid w:val="58A6AFCC"/>
    <w:rsid w:val="58EE726F"/>
    <w:rsid w:val="591E5BC6"/>
    <w:rsid w:val="59553ED6"/>
    <w:rsid w:val="5986B43B"/>
    <w:rsid w:val="599A84BD"/>
    <w:rsid w:val="59CDEE38"/>
    <w:rsid w:val="59CF9F87"/>
    <w:rsid w:val="5A2A6009"/>
    <w:rsid w:val="5A3A2A8B"/>
    <w:rsid w:val="5A86D2E8"/>
    <w:rsid w:val="5B11D201"/>
    <w:rsid w:val="5B3ED7B0"/>
    <w:rsid w:val="5B5004FC"/>
    <w:rsid w:val="5B769938"/>
    <w:rsid w:val="5BAC35F5"/>
    <w:rsid w:val="5BBB765D"/>
    <w:rsid w:val="5C41A1EE"/>
    <w:rsid w:val="5C6AFA99"/>
    <w:rsid w:val="5D8162F2"/>
    <w:rsid w:val="5E2F59BE"/>
    <w:rsid w:val="5E3B7FD5"/>
    <w:rsid w:val="5E477F97"/>
    <w:rsid w:val="5E578365"/>
    <w:rsid w:val="5EBA300F"/>
    <w:rsid w:val="5F1E85EC"/>
    <w:rsid w:val="5F24AF69"/>
    <w:rsid w:val="5F3B5841"/>
    <w:rsid w:val="5F46583B"/>
    <w:rsid w:val="5F48B37D"/>
    <w:rsid w:val="5F4F2850"/>
    <w:rsid w:val="5F7CE8FF"/>
    <w:rsid w:val="5F8D6FE6"/>
    <w:rsid w:val="5FE5A0F4"/>
    <w:rsid w:val="60280D16"/>
    <w:rsid w:val="603B5FCE"/>
    <w:rsid w:val="604A82C4"/>
    <w:rsid w:val="6077ECF6"/>
    <w:rsid w:val="60E171F8"/>
    <w:rsid w:val="60E89A22"/>
    <w:rsid w:val="60EB0949"/>
    <w:rsid w:val="60F325F7"/>
    <w:rsid w:val="6113ED02"/>
    <w:rsid w:val="61270C82"/>
    <w:rsid w:val="61D7302F"/>
    <w:rsid w:val="61DEE8AA"/>
    <w:rsid w:val="620979ED"/>
    <w:rsid w:val="632DF2E3"/>
    <w:rsid w:val="6381DCAE"/>
    <w:rsid w:val="638ACD7A"/>
    <w:rsid w:val="63AF1B6D"/>
    <w:rsid w:val="63C70D95"/>
    <w:rsid w:val="63C7F9BE"/>
    <w:rsid w:val="63F0C428"/>
    <w:rsid w:val="641561B2"/>
    <w:rsid w:val="644AD89F"/>
    <w:rsid w:val="645D3A8C"/>
    <w:rsid w:val="647C7248"/>
    <w:rsid w:val="64C0F44A"/>
    <w:rsid w:val="64EC36F7"/>
    <w:rsid w:val="6522F272"/>
    <w:rsid w:val="652896FF"/>
    <w:rsid w:val="654039AA"/>
    <w:rsid w:val="654DC076"/>
    <w:rsid w:val="6594B49F"/>
    <w:rsid w:val="65D1F3DC"/>
    <w:rsid w:val="65DC47D4"/>
    <w:rsid w:val="65EE8895"/>
    <w:rsid w:val="66087A9E"/>
    <w:rsid w:val="6628B4A5"/>
    <w:rsid w:val="662FFCC8"/>
    <w:rsid w:val="66C4994B"/>
    <w:rsid w:val="66E56E59"/>
    <w:rsid w:val="6780BC8A"/>
    <w:rsid w:val="67A36596"/>
    <w:rsid w:val="68611FB8"/>
    <w:rsid w:val="68CFD19F"/>
    <w:rsid w:val="68D26B6E"/>
    <w:rsid w:val="68D33797"/>
    <w:rsid w:val="690C2A84"/>
    <w:rsid w:val="691C8CEB"/>
    <w:rsid w:val="692C9EC0"/>
    <w:rsid w:val="696B9C67"/>
    <w:rsid w:val="69917FAF"/>
    <w:rsid w:val="69AD0114"/>
    <w:rsid w:val="69C8C83E"/>
    <w:rsid w:val="69E87312"/>
    <w:rsid w:val="6A0573EA"/>
    <w:rsid w:val="6A64E465"/>
    <w:rsid w:val="6A65B75B"/>
    <w:rsid w:val="6ACAE2DD"/>
    <w:rsid w:val="6BB99934"/>
    <w:rsid w:val="6C567506"/>
    <w:rsid w:val="6C5DCA19"/>
    <w:rsid w:val="6C663F8C"/>
    <w:rsid w:val="6C6EB8D2"/>
    <w:rsid w:val="6C776E94"/>
    <w:rsid w:val="6CA45815"/>
    <w:rsid w:val="6CDC9CF4"/>
    <w:rsid w:val="6D66EEFB"/>
    <w:rsid w:val="6D70942C"/>
    <w:rsid w:val="6DAF49B8"/>
    <w:rsid w:val="6DB09CB4"/>
    <w:rsid w:val="6E14744A"/>
    <w:rsid w:val="6E29E0C2"/>
    <w:rsid w:val="6E4A85FC"/>
    <w:rsid w:val="6E75F58C"/>
    <w:rsid w:val="6ED3CC4C"/>
    <w:rsid w:val="6EDB6FC4"/>
    <w:rsid w:val="6F19A72D"/>
    <w:rsid w:val="6F3874E3"/>
    <w:rsid w:val="6F39919B"/>
    <w:rsid w:val="6F4A8673"/>
    <w:rsid w:val="6F94C89B"/>
    <w:rsid w:val="6FAFC576"/>
    <w:rsid w:val="6FBAED58"/>
    <w:rsid w:val="6FF3C1C5"/>
    <w:rsid w:val="7003A6F1"/>
    <w:rsid w:val="7011C5ED"/>
    <w:rsid w:val="702D0E06"/>
    <w:rsid w:val="70AC7498"/>
    <w:rsid w:val="70CCE310"/>
    <w:rsid w:val="70D03F0D"/>
    <w:rsid w:val="70F407AE"/>
    <w:rsid w:val="71497355"/>
    <w:rsid w:val="7171B723"/>
    <w:rsid w:val="71AD964E"/>
    <w:rsid w:val="71F45793"/>
    <w:rsid w:val="71F5C3C7"/>
    <w:rsid w:val="72059455"/>
    <w:rsid w:val="72385BDB"/>
    <w:rsid w:val="7248E8E2"/>
    <w:rsid w:val="725104E1"/>
    <w:rsid w:val="72AF065B"/>
    <w:rsid w:val="72DB39D2"/>
    <w:rsid w:val="72F0D563"/>
    <w:rsid w:val="739DA7A0"/>
    <w:rsid w:val="73E60B0E"/>
    <w:rsid w:val="73F7537A"/>
    <w:rsid w:val="740728A3"/>
    <w:rsid w:val="741792A2"/>
    <w:rsid w:val="745E1046"/>
    <w:rsid w:val="747C1659"/>
    <w:rsid w:val="74AA6A73"/>
    <w:rsid w:val="74AFDD72"/>
    <w:rsid w:val="74C5E157"/>
    <w:rsid w:val="75858605"/>
    <w:rsid w:val="75871308"/>
    <w:rsid w:val="75F61DB4"/>
    <w:rsid w:val="76CF8123"/>
    <w:rsid w:val="76E6265A"/>
    <w:rsid w:val="76E7C030"/>
    <w:rsid w:val="76FA8E9E"/>
    <w:rsid w:val="7704B213"/>
    <w:rsid w:val="771C34E7"/>
    <w:rsid w:val="77532612"/>
    <w:rsid w:val="7782C41B"/>
    <w:rsid w:val="778E3B02"/>
    <w:rsid w:val="77A86A46"/>
    <w:rsid w:val="77A9A6C4"/>
    <w:rsid w:val="77B4471D"/>
    <w:rsid w:val="77D9B9DE"/>
    <w:rsid w:val="780D52A1"/>
    <w:rsid w:val="7841AD3E"/>
    <w:rsid w:val="78449268"/>
    <w:rsid w:val="7849EEDF"/>
    <w:rsid w:val="78905582"/>
    <w:rsid w:val="78B23D2A"/>
    <w:rsid w:val="78DA836E"/>
    <w:rsid w:val="78F85BB7"/>
    <w:rsid w:val="790D16A3"/>
    <w:rsid w:val="79159CBF"/>
    <w:rsid w:val="79443AA7"/>
    <w:rsid w:val="79543D33"/>
    <w:rsid w:val="799D71AD"/>
    <w:rsid w:val="79AD19E8"/>
    <w:rsid w:val="79C49CA0"/>
    <w:rsid w:val="7A084A87"/>
    <w:rsid w:val="7A1F46C3"/>
    <w:rsid w:val="7A2E0404"/>
    <w:rsid w:val="7A68B4AA"/>
    <w:rsid w:val="7A6F55BE"/>
    <w:rsid w:val="7A7FC6F8"/>
    <w:rsid w:val="7AA2B486"/>
    <w:rsid w:val="7B0F5AA7"/>
    <w:rsid w:val="7B0F7B27"/>
    <w:rsid w:val="7B4E471E"/>
    <w:rsid w:val="7B57FDA8"/>
    <w:rsid w:val="7B700735"/>
    <w:rsid w:val="7B836CFD"/>
    <w:rsid w:val="7B867CA5"/>
    <w:rsid w:val="7B8812DA"/>
    <w:rsid w:val="7B8EACE7"/>
    <w:rsid w:val="7B9F905C"/>
    <w:rsid w:val="7BC51717"/>
    <w:rsid w:val="7C2DFD33"/>
    <w:rsid w:val="7C4C13F7"/>
    <w:rsid w:val="7C58CAD7"/>
    <w:rsid w:val="7C767D69"/>
    <w:rsid w:val="7C8D0A91"/>
    <w:rsid w:val="7C91AB94"/>
    <w:rsid w:val="7C9E688E"/>
    <w:rsid w:val="7CAB2B08"/>
    <w:rsid w:val="7CBAE35B"/>
    <w:rsid w:val="7D0551F3"/>
    <w:rsid w:val="7D1AD7EB"/>
    <w:rsid w:val="7D79D7A8"/>
    <w:rsid w:val="7DF2DDA6"/>
    <w:rsid w:val="7E8D4387"/>
    <w:rsid w:val="7E923BB5"/>
    <w:rsid w:val="7EA2379D"/>
    <w:rsid w:val="7EDFDF23"/>
    <w:rsid w:val="7EE7BBAF"/>
    <w:rsid w:val="7F003417"/>
    <w:rsid w:val="7F2A8C13"/>
    <w:rsid w:val="7F4BB8E4"/>
    <w:rsid w:val="7FA821D4"/>
    <w:rsid w:val="7FC9FA4C"/>
    <w:rsid w:val="7FF28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3B5410"/>
  <w15:chartTrackingRefBased/>
  <w15:docId w15:val="{30687681-03A7-4CCB-BD03-03F98184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935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95FF3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095FF3"/>
  </w:style>
  <w:style w:type="character" w:styleId="a5">
    <w:name w:val="annotation reference"/>
    <w:basedOn w:val="a0"/>
    <w:uiPriority w:val="99"/>
    <w:semiHidden/>
    <w:unhideWhenUsed/>
    <w:rsid w:val="00095FF3"/>
    <w:rPr>
      <w:sz w:val="18"/>
      <w:szCs w:val="18"/>
    </w:rPr>
  </w:style>
  <w:style w:type="paragraph" w:styleId="a6">
    <w:name w:val="List Paragraph"/>
    <w:basedOn w:val="a"/>
    <w:uiPriority w:val="34"/>
    <w:qFormat/>
    <w:rsid w:val="0076655C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B656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656A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033C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033CB"/>
  </w:style>
  <w:style w:type="paragraph" w:styleId="ab">
    <w:name w:val="footer"/>
    <w:basedOn w:val="a"/>
    <w:link w:val="ac"/>
    <w:uiPriority w:val="99"/>
    <w:unhideWhenUsed/>
    <w:rsid w:val="00E033C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033CB"/>
  </w:style>
  <w:style w:type="paragraph" w:styleId="ad">
    <w:name w:val="annotation subject"/>
    <w:basedOn w:val="a3"/>
    <w:next w:val="a3"/>
    <w:link w:val="ae"/>
    <w:uiPriority w:val="99"/>
    <w:semiHidden/>
    <w:unhideWhenUsed/>
    <w:rsid w:val="002C6954"/>
    <w:rPr>
      <w:b/>
      <w:bCs/>
    </w:rPr>
  </w:style>
  <w:style w:type="character" w:customStyle="1" w:styleId="ae">
    <w:name w:val="コメント内容 (文字)"/>
    <w:basedOn w:val="a4"/>
    <w:link w:val="ad"/>
    <w:uiPriority w:val="99"/>
    <w:semiHidden/>
    <w:rsid w:val="002C6954"/>
    <w:rPr>
      <w:b/>
      <w:bCs/>
    </w:rPr>
  </w:style>
  <w:style w:type="paragraph" w:styleId="Web">
    <w:name w:val="Normal (Web)"/>
    <w:basedOn w:val="a"/>
    <w:uiPriority w:val="99"/>
    <w:semiHidden/>
    <w:unhideWhenUsed/>
    <w:rsid w:val="003C0B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E5CC3-6865-4115-8616-93C3181CA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4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児島 正人</dc:creator>
  <cp:lastModifiedBy>児島 正人</cp:lastModifiedBy>
  <cp:revision>10</cp:revision>
  <dcterms:created xsi:type="dcterms:W3CDTF">2021-07-30T13:15:00Z</dcterms:created>
  <dcterms:modified xsi:type="dcterms:W3CDTF">2021-08-12T05:32:00Z</dcterms:modified>
</cp:coreProperties>
</file>